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44F0" w:rsidRPr="00C36A96" w:rsidRDefault="004844F0" w:rsidP="004844F0">
      <w:pPr>
        <w:spacing w:line="360" w:lineRule="auto"/>
        <w:jc w:val="center"/>
        <w:rPr>
          <w:b/>
          <w:sz w:val="44"/>
        </w:rPr>
      </w:pPr>
      <w:r w:rsidRPr="00C36A96">
        <w:rPr>
          <w:b/>
          <w:sz w:val="44"/>
        </w:rPr>
        <w:t>SUPPLEMENTARY MATERIAL</w:t>
      </w:r>
    </w:p>
    <w:p w:rsidR="004844F0" w:rsidRPr="00F3316E" w:rsidRDefault="004844F0" w:rsidP="004844F0">
      <w:pPr>
        <w:rPr>
          <w:b/>
        </w:rPr>
      </w:pPr>
      <w:r>
        <w:rPr>
          <w:b/>
        </w:rPr>
        <w:t xml:space="preserve">Supplementary Table </w:t>
      </w:r>
      <w:r w:rsidR="00E9577D">
        <w:rPr>
          <w:b/>
        </w:rPr>
        <w:t>2</w:t>
      </w:r>
      <w:r w:rsidRPr="00F3316E">
        <w:rPr>
          <w:b/>
        </w:rPr>
        <w:t>: cSLE-</w:t>
      </w:r>
      <w:r w:rsidR="00BE519C">
        <w:rPr>
          <w:b/>
        </w:rPr>
        <w:t>NL</w:t>
      </w:r>
      <w:r w:rsidR="00BE519C" w:rsidRPr="00F3316E">
        <w:rPr>
          <w:b/>
        </w:rPr>
        <w:t xml:space="preserve"> </w:t>
      </w:r>
      <w:r w:rsidRPr="00F3316E">
        <w:rPr>
          <w:b/>
        </w:rPr>
        <w:t>vs. cSLE-NCD cluster statistics</w:t>
      </w:r>
    </w:p>
    <w:p w:rsidR="004844F0" w:rsidRPr="00F3316E" w:rsidRDefault="004844F0" w:rsidP="004844F0"/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103"/>
        <w:gridCol w:w="1011"/>
        <w:gridCol w:w="833"/>
        <w:gridCol w:w="833"/>
        <w:gridCol w:w="833"/>
        <w:gridCol w:w="6403"/>
      </w:tblGrid>
      <w:tr w:rsidR="004844F0" w:rsidRPr="00C00B6F" w:rsidTr="00FB6D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Align w:val="center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Cluster size (vox)</w:t>
            </w:r>
          </w:p>
        </w:tc>
        <w:tc>
          <w:tcPr>
            <w:tcW w:w="1008" w:type="dxa"/>
            <w:vAlign w:val="center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Max Z</w:t>
            </w:r>
            <w:r w:rsidRPr="00C00B6F">
              <w:rPr>
                <w:rFonts w:ascii="Arial" w:hAnsi="Arial" w:cs="Arial"/>
              </w:rPr>
              <w:noBreakHyphen/>
              <w:t>score</w:t>
            </w:r>
          </w:p>
        </w:tc>
        <w:tc>
          <w:tcPr>
            <w:tcW w:w="864" w:type="dxa"/>
            <w:vAlign w:val="center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X (cog)</w:t>
            </w:r>
          </w:p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mm</w:t>
            </w:r>
          </w:p>
        </w:tc>
        <w:tc>
          <w:tcPr>
            <w:tcW w:w="864" w:type="dxa"/>
            <w:vAlign w:val="center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Y (cog)</w:t>
            </w:r>
          </w:p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mm</w:t>
            </w:r>
          </w:p>
        </w:tc>
        <w:tc>
          <w:tcPr>
            <w:tcW w:w="864" w:type="dxa"/>
            <w:vAlign w:val="center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Z (cog)</w:t>
            </w:r>
          </w:p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mm</w:t>
            </w:r>
          </w:p>
        </w:tc>
        <w:tc>
          <w:tcPr>
            <w:tcW w:w="8352" w:type="dxa"/>
            <w:vAlign w:val="center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Region(s)</w:t>
            </w:r>
          </w:p>
        </w:tc>
      </w:tr>
      <w:tr w:rsidR="004844F0" w:rsidRPr="00C00B6F" w:rsidTr="00FB6D35">
        <w:trPr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:rsidR="004844F0" w:rsidRPr="00B76ACF" w:rsidRDefault="004844F0" w:rsidP="00FB6D35">
            <w:pPr>
              <w:pStyle w:val="TableContents"/>
              <w:spacing w:after="0" w:line="240" w:lineRule="auto"/>
              <w:jc w:val="center"/>
              <w:rPr>
                <w:rFonts w:ascii="Arial" w:hAnsi="Arial" w:cs="Arial"/>
                <w:b w:val="0"/>
              </w:rPr>
            </w:pPr>
            <w:r w:rsidRPr="00B76ACF">
              <w:rPr>
                <w:rFonts w:ascii="Arial" w:hAnsi="Arial" w:cs="Arial"/>
                <w:b w:val="0"/>
              </w:rPr>
              <w:t>8102</w:t>
            </w:r>
          </w:p>
        </w:tc>
        <w:tc>
          <w:tcPr>
            <w:tcW w:w="1008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5.72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1.7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-69.2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-9.3</w:t>
            </w:r>
          </w:p>
        </w:tc>
        <w:tc>
          <w:tcPr>
            <w:tcW w:w="8352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Right fusiform gyrus, lingual gyrus, calcarine fissure, lateral occipital cortex, inferior temporal cortex, parieto-occipital fissure, cerebellum V1</w:t>
            </w:r>
          </w:p>
        </w:tc>
      </w:tr>
      <w:tr w:rsidR="004844F0" w:rsidRPr="00C00B6F" w:rsidTr="00FB6D35">
        <w:trPr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:rsidR="004844F0" w:rsidRPr="00B76ACF" w:rsidRDefault="004844F0" w:rsidP="00FB6D35">
            <w:pPr>
              <w:pStyle w:val="TableContents"/>
              <w:spacing w:after="0" w:line="240" w:lineRule="auto"/>
              <w:jc w:val="center"/>
              <w:rPr>
                <w:rFonts w:ascii="Arial" w:hAnsi="Arial" w:cs="Arial"/>
                <w:b w:val="0"/>
              </w:rPr>
            </w:pPr>
            <w:r w:rsidRPr="00B76ACF">
              <w:rPr>
                <w:rFonts w:ascii="Arial" w:hAnsi="Arial" w:cs="Arial"/>
                <w:b w:val="0"/>
              </w:rPr>
              <w:t>5378</w:t>
            </w:r>
          </w:p>
        </w:tc>
        <w:tc>
          <w:tcPr>
            <w:tcW w:w="1008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6.03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-6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-47.2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-1</w:t>
            </w:r>
          </w:p>
        </w:tc>
        <w:tc>
          <w:tcPr>
            <w:tcW w:w="8352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Left anterior superior temporal cortex, temporal pole, middle temporal gyrus, posterior putamen, insula, orbitofrontal cortex, amygdala</w:t>
            </w:r>
          </w:p>
        </w:tc>
      </w:tr>
      <w:tr w:rsidR="004844F0" w:rsidRPr="00C00B6F" w:rsidTr="00FB6D3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:rsidR="004844F0" w:rsidRPr="00B76ACF" w:rsidRDefault="004844F0" w:rsidP="00FB6D35">
            <w:pPr>
              <w:pStyle w:val="TableContents"/>
              <w:spacing w:after="0" w:line="240" w:lineRule="auto"/>
              <w:jc w:val="center"/>
              <w:rPr>
                <w:rFonts w:ascii="Arial" w:hAnsi="Arial" w:cs="Arial"/>
                <w:b w:val="0"/>
              </w:rPr>
            </w:pPr>
            <w:r w:rsidRPr="00B76ACF">
              <w:rPr>
                <w:rFonts w:ascii="Arial" w:hAnsi="Arial" w:cs="Arial"/>
                <w:b w:val="0"/>
              </w:rPr>
              <w:t>864</w:t>
            </w:r>
          </w:p>
        </w:tc>
        <w:tc>
          <w:tcPr>
            <w:tcW w:w="1008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4.61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-37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42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-13.1</w:t>
            </w:r>
          </w:p>
        </w:tc>
        <w:tc>
          <w:tcPr>
            <w:tcW w:w="8352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Left frontal pole, orbitofrontal cortex</w:t>
            </w:r>
          </w:p>
        </w:tc>
      </w:tr>
      <w:tr w:rsidR="004844F0" w:rsidRPr="00C00B6F" w:rsidTr="00FB6D35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:rsidR="004844F0" w:rsidRPr="00B76ACF" w:rsidRDefault="004844F0" w:rsidP="00FB6D35">
            <w:pPr>
              <w:pStyle w:val="TableContents"/>
              <w:spacing w:after="0" w:line="240" w:lineRule="auto"/>
              <w:jc w:val="center"/>
              <w:rPr>
                <w:rFonts w:ascii="Arial" w:hAnsi="Arial" w:cs="Arial"/>
                <w:b w:val="0"/>
              </w:rPr>
            </w:pPr>
            <w:r w:rsidRPr="00B76ACF">
              <w:rPr>
                <w:rFonts w:ascii="Arial" w:hAnsi="Arial" w:cs="Arial"/>
                <w:b w:val="0"/>
              </w:rPr>
              <w:t>642</w:t>
            </w:r>
          </w:p>
        </w:tc>
        <w:tc>
          <w:tcPr>
            <w:tcW w:w="1008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4.76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-20.5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-94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-14.6</w:t>
            </w:r>
          </w:p>
        </w:tc>
        <w:tc>
          <w:tcPr>
            <w:tcW w:w="8352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Left occipital pole</w:t>
            </w:r>
          </w:p>
        </w:tc>
      </w:tr>
      <w:tr w:rsidR="004844F0" w:rsidRPr="00C00B6F" w:rsidTr="00FB6D3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:rsidR="004844F0" w:rsidRPr="00B76ACF" w:rsidRDefault="004844F0" w:rsidP="00FB6D35">
            <w:pPr>
              <w:pStyle w:val="TableContents"/>
              <w:spacing w:after="0" w:line="240" w:lineRule="auto"/>
              <w:jc w:val="center"/>
              <w:rPr>
                <w:rFonts w:ascii="Arial" w:hAnsi="Arial" w:cs="Arial"/>
                <w:b w:val="0"/>
              </w:rPr>
            </w:pPr>
            <w:r w:rsidRPr="00B76ACF">
              <w:rPr>
                <w:rFonts w:ascii="Arial" w:hAnsi="Arial" w:cs="Arial"/>
                <w:b w:val="0"/>
              </w:rPr>
              <w:t>332</w:t>
            </w:r>
          </w:p>
        </w:tc>
        <w:tc>
          <w:tcPr>
            <w:tcW w:w="1008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4.35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-35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-44.6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-46.3</w:t>
            </w:r>
          </w:p>
        </w:tc>
        <w:tc>
          <w:tcPr>
            <w:tcW w:w="8352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Left cerebellum crus II, VIIIa</w:t>
            </w:r>
          </w:p>
        </w:tc>
      </w:tr>
      <w:tr w:rsidR="004844F0" w:rsidRPr="00C00B6F" w:rsidTr="00FB6D35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:rsidR="004844F0" w:rsidRPr="00B76ACF" w:rsidRDefault="004844F0" w:rsidP="00FB6D35">
            <w:pPr>
              <w:pStyle w:val="TableContents"/>
              <w:spacing w:after="0" w:line="240" w:lineRule="auto"/>
              <w:jc w:val="center"/>
              <w:rPr>
                <w:rFonts w:ascii="Arial" w:hAnsi="Arial" w:cs="Arial"/>
                <w:b w:val="0"/>
              </w:rPr>
            </w:pPr>
            <w:r w:rsidRPr="00B76ACF">
              <w:rPr>
                <w:rFonts w:ascii="Arial" w:hAnsi="Arial" w:cs="Arial"/>
                <w:b w:val="0"/>
              </w:rPr>
              <w:t>118</w:t>
            </w:r>
          </w:p>
        </w:tc>
        <w:tc>
          <w:tcPr>
            <w:tcW w:w="1008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3.3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-13.3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-71.2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25.2</w:t>
            </w:r>
          </w:p>
        </w:tc>
        <w:tc>
          <w:tcPr>
            <w:tcW w:w="8352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Left precuneus, parieto-occipital fissure</w:t>
            </w:r>
          </w:p>
        </w:tc>
      </w:tr>
      <w:tr w:rsidR="004844F0" w:rsidRPr="00C00B6F" w:rsidTr="00FB6D35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:rsidR="004844F0" w:rsidRPr="00B76ACF" w:rsidRDefault="004844F0" w:rsidP="00FB6D35">
            <w:pPr>
              <w:pStyle w:val="TableContents"/>
              <w:spacing w:after="0" w:line="240" w:lineRule="auto"/>
              <w:jc w:val="center"/>
              <w:rPr>
                <w:rFonts w:ascii="Arial" w:hAnsi="Arial" w:cs="Arial"/>
                <w:b w:val="0"/>
              </w:rPr>
            </w:pPr>
            <w:r w:rsidRPr="00B76ACF">
              <w:rPr>
                <w:rFonts w:ascii="Arial" w:hAnsi="Arial" w:cs="Arial"/>
                <w:b w:val="0"/>
              </w:rPr>
              <w:t>115</w:t>
            </w:r>
          </w:p>
        </w:tc>
        <w:tc>
          <w:tcPr>
            <w:tcW w:w="1008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4.76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-46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-43.2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-19.2</w:t>
            </w:r>
          </w:p>
        </w:tc>
        <w:tc>
          <w:tcPr>
            <w:tcW w:w="8352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Left inferior temporal cortex</w:t>
            </w:r>
          </w:p>
        </w:tc>
      </w:tr>
      <w:tr w:rsidR="004844F0" w:rsidRPr="00C00B6F" w:rsidTr="00FB6D3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:rsidR="004844F0" w:rsidRPr="00B76ACF" w:rsidRDefault="004844F0" w:rsidP="00FB6D35">
            <w:pPr>
              <w:pStyle w:val="TableContents"/>
              <w:spacing w:after="0" w:line="240" w:lineRule="auto"/>
              <w:jc w:val="center"/>
              <w:rPr>
                <w:rFonts w:ascii="Arial" w:hAnsi="Arial" w:cs="Arial"/>
                <w:b w:val="0"/>
              </w:rPr>
            </w:pPr>
            <w:r w:rsidRPr="00B76ACF">
              <w:rPr>
                <w:rFonts w:ascii="Arial" w:hAnsi="Arial" w:cs="Arial"/>
                <w:b w:val="0"/>
              </w:rPr>
              <w:t>82</w:t>
            </w:r>
          </w:p>
        </w:tc>
        <w:tc>
          <w:tcPr>
            <w:tcW w:w="1008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3.24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-19.7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34.3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18.3</w:t>
            </w:r>
          </w:p>
        </w:tc>
        <w:tc>
          <w:tcPr>
            <w:tcW w:w="8352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Left orbitofrontal cortex</w:t>
            </w:r>
          </w:p>
        </w:tc>
      </w:tr>
      <w:tr w:rsidR="004844F0" w:rsidRPr="00C00B6F" w:rsidTr="00FB6D35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:rsidR="004844F0" w:rsidRPr="00B76ACF" w:rsidRDefault="004844F0" w:rsidP="00FB6D35">
            <w:pPr>
              <w:pStyle w:val="TableContents"/>
              <w:spacing w:after="0" w:line="240" w:lineRule="auto"/>
              <w:jc w:val="center"/>
              <w:rPr>
                <w:rFonts w:ascii="Arial" w:hAnsi="Arial" w:cs="Arial"/>
                <w:b w:val="0"/>
              </w:rPr>
            </w:pPr>
            <w:r w:rsidRPr="00B76ACF">
              <w:rPr>
                <w:rFonts w:ascii="Arial" w:hAnsi="Arial" w:cs="Arial"/>
                <w:b w:val="0"/>
              </w:rPr>
              <w:t>69</w:t>
            </w:r>
          </w:p>
        </w:tc>
        <w:tc>
          <w:tcPr>
            <w:tcW w:w="1008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3.33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-48.1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30.3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-2.7</w:t>
            </w:r>
          </w:p>
        </w:tc>
        <w:tc>
          <w:tcPr>
            <w:tcW w:w="8352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Left inferior frontal cortex</w:t>
            </w:r>
          </w:p>
        </w:tc>
      </w:tr>
      <w:tr w:rsidR="004844F0" w:rsidRPr="00C00B6F" w:rsidTr="00FB6D35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:rsidR="004844F0" w:rsidRPr="00B76ACF" w:rsidRDefault="004844F0" w:rsidP="00FB6D35">
            <w:pPr>
              <w:pStyle w:val="TableContents"/>
              <w:spacing w:after="0" w:line="240" w:lineRule="auto"/>
              <w:jc w:val="center"/>
              <w:rPr>
                <w:rFonts w:ascii="Arial" w:hAnsi="Arial" w:cs="Arial"/>
                <w:b w:val="0"/>
              </w:rPr>
            </w:pPr>
            <w:r w:rsidRPr="00B76ACF">
              <w:rPr>
                <w:rFonts w:ascii="Arial" w:hAnsi="Arial" w:cs="Arial"/>
                <w:b w:val="0"/>
              </w:rPr>
              <w:t>34</w:t>
            </w:r>
          </w:p>
        </w:tc>
        <w:tc>
          <w:tcPr>
            <w:tcW w:w="1008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4.84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-34.6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-5.12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-40.7</w:t>
            </w:r>
          </w:p>
        </w:tc>
        <w:tc>
          <w:tcPr>
            <w:tcW w:w="8352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Left inferior temporal</w:t>
            </w:r>
          </w:p>
        </w:tc>
      </w:tr>
      <w:tr w:rsidR="004844F0" w:rsidRPr="00C00B6F" w:rsidTr="00FB6D3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:rsidR="004844F0" w:rsidRPr="00B76ACF" w:rsidRDefault="004844F0" w:rsidP="00FB6D35">
            <w:pPr>
              <w:pStyle w:val="TableContents"/>
              <w:spacing w:after="0" w:line="240" w:lineRule="auto"/>
              <w:jc w:val="center"/>
              <w:rPr>
                <w:rFonts w:ascii="Arial" w:hAnsi="Arial" w:cs="Arial"/>
                <w:b w:val="0"/>
              </w:rPr>
            </w:pPr>
            <w:r w:rsidRPr="00B76ACF">
              <w:rPr>
                <w:rFonts w:ascii="Arial" w:hAnsi="Arial" w:cs="Arial"/>
                <w:b w:val="0"/>
              </w:rPr>
              <w:t>24</w:t>
            </w:r>
          </w:p>
        </w:tc>
        <w:tc>
          <w:tcPr>
            <w:tcW w:w="1008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5.5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-30.1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-12.9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54.1</w:t>
            </w:r>
          </w:p>
        </w:tc>
        <w:tc>
          <w:tcPr>
            <w:tcW w:w="8352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Left precentral gyrus</w:t>
            </w:r>
          </w:p>
        </w:tc>
      </w:tr>
      <w:tr w:rsidR="004844F0" w:rsidRPr="00C00B6F" w:rsidTr="00FB6D35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:rsidR="004844F0" w:rsidRPr="00B76ACF" w:rsidRDefault="004844F0" w:rsidP="00FB6D35">
            <w:pPr>
              <w:pStyle w:val="TableContents"/>
              <w:spacing w:after="0" w:line="240" w:lineRule="auto"/>
              <w:jc w:val="center"/>
              <w:rPr>
                <w:rFonts w:ascii="Arial" w:hAnsi="Arial" w:cs="Arial"/>
                <w:b w:val="0"/>
              </w:rPr>
            </w:pPr>
            <w:r w:rsidRPr="00B76ACF">
              <w:rPr>
                <w:rFonts w:ascii="Arial" w:hAnsi="Arial" w:cs="Arial"/>
                <w:b w:val="0"/>
              </w:rPr>
              <w:t>2</w:t>
            </w:r>
          </w:p>
        </w:tc>
        <w:tc>
          <w:tcPr>
            <w:tcW w:w="1008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 xml:space="preserve"> 3.38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-21.8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23.3</w:t>
            </w:r>
          </w:p>
        </w:tc>
        <w:tc>
          <w:tcPr>
            <w:tcW w:w="864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-15</w:t>
            </w:r>
          </w:p>
        </w:tc>
        <w:tc>
          <w:tcPr>
            <w:tcW w:w="8352" w:type="dxa"/>
          </w:tcPr>
          <w:p w:rsidR="004844F0" w:rsidRPr="00C00B6F" w:rsidRDefault="004844F0" w:rsidP="00FB6D35">
            <w:pPr>
              <w:pStyle w:val="TableContents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B6F">
              <w:rPr>
                <w:rFonts w:ascii="Arial" w:hAnsi="Arial" w:cs="Arial"/>
              </w:rPr>
              <w:t>Left orbitofrontal</w:t>
            </w:r>
          </w:p>
        </w:tc>
      </w:tr>
    </w:tbl>
    <w:p w:rsidR="004844F0" w:rsidRPr="0008306D" w:rsidRDefault="004844F0" w:rsidP="004844F0">
      <w:pPr>
        <w:spacing w:before="120" w:after="120"/>
      </w:pPr>
      <w:r w:rsidRPr="00C00B6F">
        <w:t xml:space="preserve">See </w:t>
      </w:r>
      <w:r w:rsidR="0045146C">
        <w:t>legend for supplementary</w:t>
      </w:r>
      <w:bookmarkStart w:id="0" w:name="_GoBack"/>
      <w:bookmarkEnd w:id="0"/>
      <w:r>
        <w:t xml:space="preserve"> </w:t>
      </w:r>
      <w:r w:rsidR="006051F7">
        <w:t>table 1</w:t>
      </w:r>
      <w:r w:rsidRPr="00C00B6F">
        <w:t>.</w:t>
      </w:r>
    </w:p>
    <w:sectPr w:rsidR="004844F0" w:rsidRPr="0008306D" w:rsidSect="003D326E">
      <w:footerReference w:type="default" r:id="rId10"/>
      <w:type w:val="continuous"/>
      <w:pgSz w:w="12240" w:h="15840" w:code="1"/>
      <w:pgMar w:top="720" w:right="720" w:bottom="720" w:left="720" w:header="576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3B6F" w:rsidRDefault="004F3B6F" w:rsidP="00EC4A46">
      <w:r>
        <w:separator/>
      </w:r>
    </w:p>
  </w:endnote>
  <w:endnote w:type="continuationSeparator" w:id="0">
    <w:p w:rsidR="004F3B6F" w:rsidRDefault="004F3B6F" w:rsidP="00EC4A46">
      <w:r>
        <w:continuationSeparator/>
      </w:r>
    </w:p>
  </w:endnote>
  <w:endnote w:type="continuationNotice" w:id="1">
    <w:p w:rsidR="004F3B6F" w:rsidRDefault="004F3B6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56388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275B" w:rsidRPr="00557DE8" w:rsidRDefault="0032275B">
        <w:pPr>
          <w:pStyle w:val="Footer"/>
          <w:jc w:val="center"/>
        </w:pPr>
        <w:r w:rsidRPr="00557DE8">
          <w:fldChar w:fldCharType="begin"/>
        </w:r>
        <w:r w:rsidRPr="00557DE8">
          <w:instrText xml:space="preserve"> PAGE   \* MERGEFORMAT </w:instrText>
        </w:r>
        <w:r w:rsidRPr="00557DE8">
          <w:fldChar w:fldCharType="separate"/>
        </w:r>
        <w:r w:rsidR="0045146C">
          <w:rPr>
            <w:noProof/>
          </w:rPr>
          <w:t>1</w:t>
        </w:r>
        <w:r w:rsidRPr="00557DE8">
          <w:rPr>
            <w:noProof/>
          </w:rPr>
          <w:fldChar w:fldCharType="end"/>
        </w:r>
      </w:p>
    </w:sdtContent>
  </w:sdt>
  <w:p w:rsidR="0032275B" w:rsidRDefault="003227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3B6F" w:rsidRDefault="004F3B6F" w:rsidP="00EC4A46">
      <w:r>
        <w:separator/>
      </w:r>
    </w:p>
  </w:footnote>
  <w:footnote w:type="continuationSeparator" w:id="0">
    <w:p w:rsidR="004F3B6F" w:rsidRDefault="004F3B6F" w:rsidP="00EC4A46">
      <w:r>
        <w:continuationSeparator/>
      </w:r>
    </w:p>
  </w:footnote>
  <w:footnote w:type="continuationNotice" w:id="1">
    <w:p w:rsidR="004F3B6F" w:rsidRDefault="004F3B6F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73D39"/>
    <w:multiLevelType w:val="hybridMultilevel"/>
    <w:tmpl w:val="3C4ECFF6"/>
    <w:lvl w:ilvl="0" w:tplc="9D00B7DC">
      <w:start w:val="1"/>
      <w:numFmt w:val="lowerRoman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7143480"/>
    <w:multiLevelType w:val="hybridMultilevel"/>
    <w:tmpl w:val="3E9A152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CF1483"/>
    <w:multiLevelType w:val="hybridMultilevel"/>
    <w:tmpl w:val="4672FF24"/>
    <w:lvl w:ilvl="0" w:tplc="6A2EFC9C">
      <w:start w:val="1"/>
      <w:numFmt w:val="bullet"/>
      <w:lvlText w:val=""/>
      <w:lvlJc w:val="left"/>
      <w:pPr>
        <w:tabs>
          <w:tab w:val="num" w:pos="216"/>
        </w:tabs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CE14CF3"/>
    <w:multiLevelType w:val="hybridMultilevel"/>
    <w:tmpl w:val="9CEA26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266F46"/>
    <w:multiLevelType w:val="hybridMultilevel"/>
    <w:tmpl w:val="D23AA0D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AF3054"/>
    <w:multiLevelType w:val="hybridMultilevel"/>
    <w:tmpl w:val="952C3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CA3246"/>
    <w:multiLevelType w:val="hybridMultilevel"/>
    <w:tmpl w:val="E23804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520E2D"/>
    <w:multiLevelType w:val="hybridMultilevel"/>
    <w:tmpl w:val="0B4A96D2"/>
    <w:lvl w:ilvl="0" w:tplc="49AC9C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966E82"/>
    <w:multiLevelType w:val="hybridMultilevel"/>
    <w:tmpl w:val="9A263F4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2E4050A"/>
    <w:multiLevelType w:val="hybridMultilevel"/>
    <w:tmpl w:val="F166671C"/>
    <w:lvl w:ilvl="0" w:tplc="FD7E60D0">
      <w:start w:val="1"/>
      <w:numFmt w:val="bullet"/>
      <w:lvlText w:val="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88B2A452">
      <w:start w:val="1"/>
      <w:numFmt w:val="bullet"/>
      <w:lvlText w:val="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7B5C143E">
      <w:start w:val="1"/>
      <w:numFmt w:val="bullet"/>
      <w:lvlText w:val="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EA6A7508" w:tentative="1">
      <w:start w:val="1"/>
      <w:numFmt w:val="bullet"/>
      <w:lvlText w:val="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32125B48" w:tentative="1">
      <w:start w:val="1"/>
      <w:numFmt w:val="bullet"/>
      <w:lvlText w:val="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675220C6" w:tentative="1">
      <w:start w:val="1"/>
      <w:numFmt w:val="bullet"/>
      <w:lvlText w:val="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A6F8E536" w:tentative="1">
      <w:start w:val="1"/>
      <w:numFmt w:val="bullet"/>
      <w:lvlText w:val="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D49608C4" w:tentative="1">
      <w:start w:val="1"/>
      <w:numFmt w:val="bullet"/>
      <w:lvlText w:val="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94B676E4" w:tentative="1">
      <w:start w:val="1"/>
      <w:numFmt w:val="bullet"/>
      <w:lvlText w:val="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0">
    <w:nsid w:val="34A43CE4"/>
    <w:multiLevelType w:val="hybridMultilevel"/>
    <w:tmpl w:val="896EA9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476A53"/>
    <w:multiLevelType w:val="hybridMultilevel"/>
    <w:tmpl w:val="62F23EA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400425D9"/>
    <w:multiLevelType w:val="hybridMultilevel"/>
    <w:tmpl w:val="70DAEC44"/>
    <w:lvl w:ilvl="0" w:tplc="9AECE94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472287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ABA7C1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4CC5BA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225C7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1F8778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AC2B3C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5EA093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112D55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424B0733"/>
    <w:multiLevelType w:val="hybridMultilevel"/>
    <w:tmpl w:val="B9CC7A90"/>
    <w:lvl w:ilvl="0" w:tplc="42C4D4B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543902">
      <w:start w:val="439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6285622">
      <w:start w:val="439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788181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ACE81A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A3A4F0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B4EF22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1F0112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518FBA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FD324F1"/>
    <w:multiLevelType w:val="hybridMultilevel"/>
    <w:tmpl w:val="FB52FBAE"/>
    <w:lvl w:ilvl="0" w:tplc="49AC9C0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529D0E9F"/>
    <w:multiLevelType w:val="hybridMultilevel"/>
    <w:tmpl w:val="440268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78F412E"/>
    <w:multiLevelType w:val="hybridMultilevel"/>
    <w:tmpl w:val="903A6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8226A18"/>
    <w:multiLevelType w:val="hybridMultilevel"/>
    <w:tmpl w:val="E8F8F82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F4E7758"/>
    <w:multiLevelType w:val="hybridMultilevel"/>
    <w:tmpl w:val="3C8E700E"/>
    <w:lvl w:ilvl="0" w:tplc="49AC9C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23969F2"/>
    <w:multiLevelType w:val="hybridMultilevel"/>
    <w:tmpl w:val="7D8247DA"/>
    <w:lvl w:ilvl="0" w:tplc="6A2EFC9C">
      <w:start w:val="1"/>
      <w:numFmt w:val="bullet"/>
      <w:lvlText w:val=""/>
      <w:lvlJc w:val="left"/>
      <w:pPr>
        <w:tabs>
          <w:tab w:val="num" w:pos="216"/>
        </w:tabs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715C2DEA"/>
    <w:multiLevelType w:val="hybridMultilevel"/>
    <w:tmpl w:val="049407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1FC2D42"/>
    <w:multiLevelType w:val="hybridMultilevel"/>
    <w:tmpl w:val="E084C8EA"/>
    <w:lvl w:ilvl="0" w:tplc="6A2EFC9C">
      <w:start w:val="1"/>
      <w:numFmt w:val="bullet"/>
      <w:lvlText w:val=""/>
      <w:lvlJc w:val="left"/>
      <w:pPr>
        <w:tabs>
          <w:tab w:val="num" w:pos="216"/>
        </w:tabs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724053C0"/>
    <w:multiLevelType w:val="hybridMultilevel"/>
    <w:tmpl w:val="F8A0AF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778001A"/>
    <w:multiLevelType w:val="hybridMultilevel"/>
    <w:tmpl w:val="274014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B594739"/>
    <w:multiLevelType w:val="hybridMultilevel"/>
    <w:tmpl w:val="FE0A678A"/>
    <w:lvl w:ilvl="0" w:tplc="00482D30">
      <w:start w:val="710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7D23723B"/>
    <w:multiLevelType w:val="hybridMultilevel"/>
    <w:tmpl w:val="F2D44DD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9"/>
  </w:num>
  <w:num w:numId="2">
    <w:abstractNumId w:val="2"/>
  </w:num>
  <w:num w:numId="3">
    <w:abstractNumId w:val="0"/>
  </w:num>
  <w:num w:numId="4">
    <w:abstractNumId w:val="21"/>
  </w:num>
  <w:num w:numId="5">
    <w:abstractNumId w:val="12"/>
  </w:num>
  <w:num w:numId="6">
    <w:abstractNumId w:val="9"/>
  </w:num>
  <w:num w:numId="7">
    <w:abstractNumId w:val="13"/>
  </w:num>
  <w:num w:numId="8">
    <w:abstractNumId w:val="24"/>
  </w:num>
  <w:num w:numId="9">
    <w:abstractNumId w:val="18"/>
  </w:num>
  <w:num w:numId="10">
    <w:abstractNumId w:val="15"/>
  </w:num>
  <w:num w:numId="11">
    <w:abstractNumId w:val="10"/>
  </w:num>
  <w:num w:numId="12">
    <w:abstractNumId w:val="25"/>
  </w:num>
  <w:num w:numId="13">
    <w:abstractNumId w:val="1"/>
  </w:num>
  <w:num w:numId="14">
    <w:abstractNumId w:val="8"/>
  </w:num>
  <w:num w:numId="15">
    <w:abstractNumId w:val="22"/>
  </w:num>
  <w:num w:numId="16">
    <w:abstractNumId w:val="20"/>
  </w:num>
  <w:num w:numId="17">
    <w:abstractNumId w:val="5"/>
  </w:num>
  <w:num w:numId="18">
    <w:abstractNumId w:val="16"/>
  </w:num>
  <w:num w:numId="19">
    <w:abstractNumId w:val="14"/>
  </w:num>
  <w:num w:numId="20">
    <w:abstractNumId w:val="7"/>
  </w:num>
  <w:num w:numId="21">
    <w:abstractNumId w:val="23"/>
  </w:num>
  <w:num w:numId="22">
    <w:abstractNumId w:val="6"/>
  </w:num>
  <w:num w:numId="23">
    <w:abstractNumId w:val="17"/>
  </w:num>
  <w:num w:numId="24">
    <w:abstractNumId w:val="4"/>
  </w:num>
  <w:num w:numId="25">
    <w:abstractNumId w:val="3"/>
  </w:num>
  <w:num w:numId="2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linkStyle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rthritis Rheumatis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w52eazpessrx6e0dr6p52plv2f0d5a0p2rp&quot;&gt;SLE-VBM-cit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5&lt;/item&gt;&lt;/record-ids&gt;&lt;/item&gt;&lt;/Libraries&gt;"/>
  </w:docVars>
  <w:rsids>
    <w:rsidRoot w:val="00AF2618"/>
    <w:rsid w:val="00005A54"/>
    <w:rsid w:val="00006060"/>
    <w:rsid w:val="0001238D"/>
    <w:rsid w:val="00012F07"/>
    <w:rsid w:val="00014BF1"/>
    <w:rsid w:val="000169C7"/>
    <w:rsid w:val="00027785"/>
    <w:rsid w:val="00034E43"/>
    <w:rsid w:val="000421C6"/>
    <w:rsid w:val="00043124"/>
    <w:rsid w:val="00044289"/>
    <w:rsid w:val="00044F31"/>
    <w:rsid w:val="000471C9"/>
    <w:rsid w:val="0004746C"/>
    <w:rsid w:val="00047D15"/>
    <w:rsid w:val="00047DC4"/>
    <w:rsid w:val="000514F4"/>
    <w:rsid w:val="00051FB6"/>
    <w:rsid w:val="00052473"/>
    <w:rsid w:val="0006162D"/>
    <w:rsid w:val="00064817"/>
    <w:rsid w:val="000652A1"/>
    <w:rsid w:val="00073DC4"/>
    <w:rsid w:val="000743DB"/>
    <w:rsid w:val="000749DB"/>
    <w:rsid w:val="00077E8C"/>
    <w:rsid w:val="00081B76"/>
    <w:rsid w:val="00081FB3"/>
    <w:rsid w:val="000926D2"/>
    <w:rsid w:val="0009499B"/>
    <w:rsid w:val="00095740"/>
    <w:rsid w:val="000A06C1"/>
    <w:rsid w:val="000A4865"/>
    <w:rsid w:val="000A706A"/>
    <w:rsid w:val="000B0041"/>
    <w:rsid w:val="000B15A2"/>
    <w:rsid w:val="000B256E"/>
    <w:rsid w:val="000B333A"/>
    <w:rsid w:val="000B4A7E"/>
    <w:rsid w:val="000B50B9"/>
    <w:rsid w:val="000C0E28"/>
    <w:rsid w:val="000C27F2"/>
    <w:rsid w:val="000C2C0F"/>
    <w:rsid w:val="000C3BB8"/>
    <w:rsid w:val="000C4001"/>
    <w:rsid w:val="000C5921"/>
    <w:rsid w:val="000D2633"/>
    <w:rsid w:val="000D37B5"/>
    <w:rsid w:val="000D49FD"/>
    <w:rsid w:val="000D4F36"/>
    <w:rsid w:val="000E3786"/>
    <w:rsid w:val="000E5E6A"/>
    <w:rsid w:val="000F0A5E"/>
    <w:rsid w:val="000F1FD7"/>
    <w:rsid w:val="000F22B0"/>
    <w:rsid w:val="000F3712"/>
    <w:rsid w:val="000F7C06"/>
    <w:rsid w:val="001008A4"/>
    <w:rsid w:val="0010196C"/>
    <w:rsid w:val="001024F7"/>
    <w:rsid w:val="0010283C"/>
    <w:rsid w:val="00102A96"/>
    <w:rsid w:val="0010742C"/>
    <w:rsid w:val="001125E5"/>
    <w:rsid w:val="00112FFC"/>
    <w:rsid w:val="0011317B"/>
    <w:rsid w:val="001159B2"/>
    <w:rsid w:val="00115EA7"/>
    <w:rsid w:val="00116A64"/>
    <w:rsid w:val="0012113C"/>
    <w:rsid w:val="00121F09"/>
    <w:rsid w:val="001226EF"/>
    <w:rsid w:val="00124ACE"/>
    <w:rsid w:val="00125978"/>
    <w:rsid w:val="001304C8"/>
    <w:rsid w:val="001319C3"/>
    <w:rsid w:val="00140680"/>
    <w:rsid w:val="001431B7"/>
    <w:rsid w:val="001443F4"/>
    <w:rsid w:val="00145075"/>
    <w:rsid w:val="0014675E"/>
    <w:rsid w:val="0015538E"/>
    <w:rsid w:val="00156C86"/>
    <w:rsid w:val="00157DB5"/>
    <w:rsid w:val="00160E1B"/>
    <w:rsid w:val="0016380A"/>
    <w:rsid w:val="00170BC6"/>
    <w:rsid w:val="00170D07"/>
    <w:rsid w:val="00171198"/>
    <w:rsid w:val="00176C6C"/>
    <w:rsid w:val="00177AE8"/>
    <w:rsid w:val="001816CC"/>
    <w:rsid w:val="00181952"/>
    <w:rsid w:val="001843FB"/>
    <w:rsid w:val="00185D52"/>
    <w:rsid w:val="00191B1A"/>
    <w:rsid w:val="00191DB1"/>
    <w:rsid w:val="00196F9D"/>
    <w:rsid w:val="001A1F8E"/>
    <w:rsid w:val="001A3B6B"/>
    <w:rsid w:val="001B017A"/>
    <w:rsid w:val="001B1164"/>
    <w:rsid w:val="001B20E8"/>
    <w:rsid w:val="001B3ADB"/>
    <w:rsid w:val="001B583D"/>
    <w:rsid w:val="001B6A8A"/>
    <w:rsid w:val="001C1EE5"/>
    <w:rsid w:val="001C3FF5"/>
    <w:rsid w:val="001C428D"/>
    <w:rsid w:val="001C453C"/>
    <w:rsid w:val="001D1479"/>
    <w:rsid w:val="001D1812"/>
    <w:rsid w:val="001D22A5"/>
    <w:rsid w:val="001D4AFE"/>
    <w:rsid w:val="001D52D8"/>
    <w:rsid w:val="001D5949"/>
    <w:rsid w:val="001D6E79"/>
    <w:rsid w:val="001D7ECA"/>
    <w:rsid w:val="001E0B84"/>
    <w:rsid w:val="001E2423"/>
    <w:rsid w:val="001E6701"/>
    <w:rsid w:val="001F4DAA"/>
    <w:rsid w:val="001F58DC"/>
    <w:rsid w:val="001F6E44"/>
    <w:rsid w:val="0020016F"/>
    <w:rsid w:val="00200B18"/>
    <w:rsid w:val="00203D90"/>
    <w:rsid w:val="00204D88"/>
    <w:rsid w:val="0020682B"/>
    <w:rsid w:val="0020709A"/>
    <w:rsid w:val="00212FE5"/>
    <w:rsid w:val="00213D6F"/>
    <w:rsid w:val="00214DAE"/>
    <w:rsid w:val="00221082"/>
    <w:rsid w:val="00221781"/>
    <w:rsid w:val="00222F2B"/>
    <w:rsid w:val="00227180"/>
    <w:rsid w:val="002433E9"/>
    <w:rsid w:val="0024553C"/>
    <w:rsid w:val="002462C6"/>
    <w:rsid w:val="00246395"/>
    <w:rsid w:val="002463E9"/>
    <w:rsid w:val="00250754"/>
    <w:rsid w:val="002530FD"/>
    <w:rsid w:val="002556F7"/>
    <w:rsid w:val="00260445"/>
    <w:rsid w:val="00261CC0"/>
    <w:rsid w:val="00263A9F"/>
    <w:rsid w:val="00265A84"/>
    <w:rsid w:val="0027085C"/>
    <w:rsid w:val="002715B1"/>
    <w:rsid w:val="0027757E"/>
    <w:rsid w:val="002812A7"/>
    <w:rsid w:val="002815D3"/>
    <w:rsid w:val="00284647"/>
    <w:rsid w:val="00284F37"/>
    <w:rsid w:val="00285129"/>
    <w:rsid w:val="002869F7"/>
    <w:rsid w:val="002874B9"/>
    <w:rsid w:val="00292972"/>
    <w:rsid w:val="002940F3"/>
    <w:rsid w:val="0029582F"/>
    <w:rsid w:val="00295956"/>
    <w:rsid w:val="00296988"/>
    <w:rsid w:val="00296FC3"/>
    <w:rsid w:val="002A05A7"/>
    <w:rsid w:val="002A443F"/>
    <w:rsid w:val="002A4452"/>
    <w:rsid w:val="002A5A3B"/>
    <w:rsid w:val="002A6AFD"/>
    <w:rsid w:val="002B09EC"/>
    <w:rsid w:val="002B3B07"/>
    <w:rsid w:val="002B5829"/>
    <w:rsid w:val="002C04AA"/>
    <w:rsid w:val="002C0521"/>
    <w:rsid w:val="002C091A"/>
    <w:rsid w:val="002C28B2"/>
    <w:rsid w:val="002C3F14"/>
    <w:rsid w:val="002D1666"/>
    <w:rsid w:val="002D1BF9"/>
    <w:rsid w:val="002D2B63"/>
    <w:rsid w:val="002D2BD6"/>
    <w:rsid w:val="002D4E48"/>
    <w:rsid w:val="002D6486"/>
    <w:rsid w:val="002D69A6"/>
    <w:rsid w:val="002D700B"/>
    <w:rsid w:val="002D711A"/>
    <w:rsid w:val="002D77B9"/>
    <w:rsid w:val="002E62B7"/>
    <w:rsid w:val="002F1889"/>
    <w:rsid w:val="002F18A0"/>
    <w:rsid w:val="002F35F5"/>
    <w:rsid w:val="002F3D69"/>
    <w:rsid w:val="002F4D59"/>
    <w:rsid w:val="002F69F0"/>
    <w:rsid w:val="0030244B"/>
    <w:rsid w:val="00302B97"/>
    <w:rsid w:val="003055F7"/>
    <w:rsid w:val="00310829"/>
    <w:rsid w:val="003126E7"/>
    <w:rsid w:val="0031454D"/>
    <w:rsid w:val="00316E64"/>
    <w:rsid w:val="0031794B"/>
    <w:rsid w:val="00317FF1"/>
    <w:rsid w:val="0032275B"/>
    <w:rsid w:val="00326A27"/>
    <w:rsid w:val="00330544"/>
    <w:rsid w:val="003327E5"/>
    <w:rsid w:val="0033316E"/>
    <w:rsid w:val="0033681C"/>
    <w:rsid w:val="00337E33"/>
    <w:rsid w:val="00341BD9"/>
    <w:rsid w:val="00341F08"/>
    <w:rsid w:val="00342544"/>
    <w:rsid w:val="0034476D"/>
    <w:rsid w:val="0034605D"/>
    <w:rsid w:val="0035270B"/>
    <w:rsid w:val="00352FA1"/>
    <w:rsid w:val="0035623E"/>
    <w:rsid w:val="00356AC1"/>
    <w:rsid w:val="00356EB9"/>
    <w:rsid w:val="0035777F"/>
    <w:rsid w:val="0036091B"/>
    <w:rsid w:val="00362442"/>
    <w:rsid w:val="0036414F"/>
    <w:rsid w:val="0036475E"/>
    <w:rsid w:val="003652A8"/>
    <w:rsid w:val="003701E4"/>
    <w:rsid w:val="0038150F"/>
    <w:rsid w:val="00382954"/>
    <w:rsid w:val="00384CE1"/>
    <w:rsid w:val="0039179C"/>
    <w:rsid w:val="00392D61"/>
    <w:rsid w:val="003936C3"/>
    <w:rsid w:val="00394724"/>
    <w:rsid w:val="003959F9"/>
    <w:rsid w:val="003A1B73"/>
    <w:rsid w:val="003A2A4E"/>
    <w:rsid w:val="003A356E"/>
    <w:rsid w:val="003A5F1F"/>
    <w:rsid w:val="003A60E0"/>
    <w:rsid w:val="003A7F8A"/>
    <w:rsid w:val="003B0D2D"/>
    <w:rsid w:val="003B6506"/>
    <w:rsid w:val="003B6932"/>
    <w:rsid w:val="003B7C6F"/>
    <w:rsid w:val="003C02BE"/>
    <w:rsid w:val="003C1F8A"/>
    <w:rsid w:val="003C2C90"/>
    <w:rsid w:val="003C34F5"/>
    <w:rsid w:val="003C42A3"/>
    <w:rsid w:val="003C77EA"/>
    <w:rsid w:val="003D0463"/>
    <w:rsid w:val="003D326E"/>
    <w:rsid w:val="003D3905"/>
    <w:rsid w:val="003D3B51"/>
    <w:rsid w:val="003D5394"/>
    <w:rsid w:val="003D5C4B"/>
    <w:rsid w:val="003D6E62"/>
    <w:rsid w:val="003D753C"/>
    <w:rsid w:val="003D7A1D"/>
    <w:rsid w:val="003E3753"/>
    <w:rsid w:val="003E523A"/>
    <w:rsid w:val="003E7AC7"/>
    <w:rsid w:val="003F2A83"/>
    <w:rsid w:val="003F4448"/>
    <w:rsid w:val="003F650B"/>
    <w:rsid w:val="00401938"/>
    <w:rsid w:val="004035D5"/>
    <w:rsid w:val="004035FF"/>
    <w:rsid w:val="00405854"/>
    <w:rsid w:val="00410D76"/>
    <w:rsid w:val="00414542"/>
    <w:rsid w:val="004147DE"/>
    <w:rsid w:val="004158C6"/>
    <w:rsid w:val="00420A79"/>
    <w:rsid w:val="004223A2"/>
    <w:rsid w:val="00427C49"/>
    <w:rsid w:val="0043116B"/>
    <w:rsid w:val="0043216E"/>
    <w:rsid w:val="00440296"/>
    <w:rsid w:val="004419ED"/>
    <w:rsid w:val="0044386B"/>
    <w:rsid w:val="00444290"/>
    <w:rsid w:val="0045146C"/>
    <w:rsid w:val="00451E5A"/>
    <w:rsid w:val="00452724"/>
    <w:rsid w:val="0045563C"/>
    <w:rsid w:val="00463884"/>
    <w:rsid w:val="00463FB9"/>
    <w:rsid w:val="00464636"/>
    <w:rsid w:val="00466DEB"/>
    <w:rsid w:val="00471AFE"/>
    <w:rsid w:val="00472DA0"/>
    <w:rsid w:val="00473DEF"/>
    <w:rsid w:val="004844F0"/>
    <w:rsid w:val="00484B82"/>
    <w:rsid w:val="00487F84"/>
    <w:rsid w:val="00497454"/>
    <w:rsid w:val="0049754A"/>
    <w:rsid w:val="004A1A2B"/>
    <w:rsid w:val="004A6A7D"/>
    <w:rsid w:val="004B1725"/>
    <w:rsid w:val="004B1C76"/>
    <w:rsid w:val="004B2CA1"/>
    <w:rsid w:val="004B50C8"/>
    <w:rsid w:val="004C292D"/>
    <w:rsid w:val="004C50A8"/>
    <w:rsid w:val="004C539A"/>
    <w:rsid w:val="004D0435"/>
    <w:rsid w:val="004D1D9E"/>
    <w:rsid w:val="004E004B"/>
    <w:rsid w:val="004E242C"/>
    <w:rsid w:val="004E4953"/>
    <w:rsid w:val="004E6C0D"/>
    <w:rsid w:val="004E77B9"/>
    <w:rsid w:val="004F0C90"/>
    <w:rsid w:val="004F0CB9"/>
    <w:rsid w:val="004F17E6"/>
    <w:rsid w:val="004F2232"/>
    <w:rsid w:val="004F2884"/>
    <w:rsid w:val="004F3B6F"/>
    <w:rsid w:val="004F4A5B"/>
    <w:rsid w:val="00500A69"/>
    <w:rsid w:val="00501A90"/>
    <w:rsid w:val="00505075"/>
    <w:rsid w:val="0050765A"/>
    <w:rsid w:val="00510592"/>
    <w:rsid w:val="00516177"/>
    <w:rsid w:val="00517B5B"/>
    <w:rsid w:val="00522054"/>
    <w:rsid w:val="005235EE"/>
    <w:rsid w:val="005313A5"/>
    <w:rsid w:val="00536C3D"/>
    <w:rsid w:val="005370C2"/>
    <w:rsid w:val="00540C14"/>
    <w:rsid w:val="0054324F"/>
    <w:rsid w:val="005476AA"/>
    <w:rsid w:val="00547A70"/>
    <w:rsid w:val="005511CE"/>
    <w:rsid w:val="00551779"/>
    <w:rsid w:val="005517EF"/>
    <w:rsid w:val="00551FA1"/>
    <w:rsid w:val="00553F66"/>
    <w:rsid w:val="00557DE8"/>
    <w:rsid w:val="005641E4"/>
    <w:rsid w:val="0056452E"/>
    <w:rsid w:val="005650F4"/>
    <w:rsid w:val="005677F3"/>
    <w:rsid w:val="00574E7E"/>
    <w:rsid w:val="00577735"/>
    <w:rsid w:val="00577A9A"/>
    <w:rsid w:val="00584C5D"/>
    <w:rsid w:val="00595DF3"/>
    <w:rsid w:val="00597D89"/>
    <w:rsid w:val="005A0609"/>
    <w:rsid w:val="005A0F23"/>
    <w:rsid w:val="005A7F97"/>
    <w:rsid w:val="005B296B"/>
    <w:rsid w:val="005B4439"/>
    <w:rsid w:val="005C09C5"/>
    <w:rsid w:val="005C17F1"/>
    <w:rsid w:val="005C2FF0"/>
    <w:rsid w:val="005C5759"/>
    <w:rsid w:val="005C667A"/>
    <w:rsid w:val="005D1225"/>
    <w:rsid w:val="005D4996"/>
    <w:rsid w:val="005D4D06"/>
    <w:rsid w:val="005D5EBB"/>
    <w:rsid w:val="005E25C9"/>
    <w:rsid w:val="005E3EFF"/>
    <w:rsid w:val="005E515A"/>
    <w:rsid w:val="005F1536"/>
    <w:rsid w:val="005F179E"/>
    <w:rsid w:val="005F3E18"/>
    <w:rsid w:val="005F3F1F"/>
    <w:rsid w:val="0060320A"/>
    <w:rsid w:val="00604911"/>
    <w:rsid w:val="006051F7"/>
    <w:rsid w:val="0060691F"/>
    <w:rsid w:val="00612F65"/>
    <w:rsid w:val="00614A93"/>
    <w:rsid w:val="00620531"/>
    <w:rsid w:val="00620D21"/>
    <w:rsid w:val="006213E1"/>
    <w:rsid w:val="00621B99"/>
    <w:rsid w:val="00627944"/>
    <w:rsid w:val="00631A2F"/>
    <w:rsid w:val="0063527E"/>
    <w:rsid w:val="00635541"/>
    <w:rsid w:val="00636D48"/>
    <w:rsid w:val="0064309B"/>
    <w:rsid w:val="00644183"/>
    <w:rsid w:val="006445A2"/>
    <w:rsid w:val="00647E46"/>
    <w:rsid w:val="006540CC"/>
    <w:rsid w:val="00654D22"/>
    <w:rsid w:val="00655F24"/>
    <w:rsid w:val="006616DC"/>
    <w:rsid w:val="0066347E"/>
    <w:rsid w:val="00663E56"/>
    <w:rsid w:val="00664C19"/>
    <w:rsid w:val="00665216"/>
    <w:rsid w:val="0066658E"/>
    <w:rsid w:val="00671516"/>
    <w:rsid w:val="00671B13"/>
    <w:rsid w:val="00672CD2"/>
    <w:rsid w:val="00680E85"/>
    <w:rsid w:val="00681818"/>
    <w:rsid w:val="00682F22"/>
    <w:rsid w:val="00683D88"/>
    <w:rsid w:val="006875D5"/>
    <w:rsid w:val="00687B8D"/>
    <w:rsid w:val="006904CD"/>
    <w:rsid w:val="006906E2"/>
    <w:rsid w:val="006909EC"/>
    <w:rsid w:val="00692848"/>
    <w:rsid w:val="00692F77"/>
    <w:rsid w:val="006A4C44"/>
    <w:rsid w:val="006B0789"/>
    <w:rsid w:val="006B24C6"/>
    <w:rsid w:val="006B2C18"/>
    <w:rsid w:val="006B3D55"/>
    <w:rsid w:val="006B4681"/>
    <w:rsid w:val="006B6E98"/>
    <w:rsid w:val="006C03FA"/>
    <w:rsid w:val="006C208E"/>
    <w:rsid w:val="006C3224"/>
    <w:rsid w:val="006D291B"/>
    <w:rsid w:val="006D42CA"/>
    <w:rsid w:val="006D4C0C"/>
    <w:rsid w:val="006E0CCC"/>
    <w:rsid w:val="006E61CA"/>
    <w:rsid w:val="006F1291"/>
    <w:rsid w:val="006F2EA1"/>
    <w:rsid w:val="006F3893"/>
    <w:rsid w:val="006F6E33"/>
    <w:rsid w:val="006F7BCC"/>
    <w:rsid w:val="007003F3"/>
    <w:rsid w:val="007004EE"/>
    <w:rsid w:val="007034C9"/>
    <w:rsid w:val="0070668B"/>
    <w:rsid w:val="00706EBD"/>
    <w:rsid w:val="007138DD"/>
    <w:rsid w:val="0071558A"/>
    <w:rsid w:val="00715D1E"/>
    <w:rsid w:val="00716F6C"/>
    <w:rsid w:val="007215CE"/>
    <w:rsid w:val="00722B05"/>
    <w:rsid w:val="00722F62"/>
    <w:rsid w:val="007235D2"/>
    <w:rsid w:val="007265F4"/>
    <w:rsid w:val="00726D0B"/>
    <w:rsid w:val="00726FDC"/>
    <w:rsid w:val="00736BF8"/>
    <w:rsid w:val="00736DC4"/>
    <w:rsid w:val="0074067D"/>
    <w:rsid w:val="00742BF5"/>
    <w:rsid w:val="00742FDB"/>
    <w:rsid w:val="00747C27"/>
    <w:rsid w:val="007510EE"/>
    <w:rsid w:val="007522C9"/>
    <w:rsid w:val="0075617D"/>
    <w:rsid w:val="007576AD"/>
    <w:rsid w:val="00760991"/>
    <w:rsid w:val="00762286"/>
    <w:rsid w:val="007627E0"/>
    <w:rsid w:val="00765187"/>
    <w:rsid w:val="00765CFE"/>
    <w:rsid w:val="0077262F"/>
    <w:rsid w:val="00776E24"/>
    <w:rsid w:val="00781C7D"/>
    <w:rsid w:val="00782EBF"/>
    <w:rsid w:val="00783976"/>
    <w:rsid w:val="007863D5"/>
    <w:rsid w:val="00787D2E"/>
    <w:rsid w:val="0079321A"/>
    <w:rsid w:val="00793A66"/>
    <w:rsid w:val="007A0FBE"/>
    <w:rsid w:val="007A1D06"/>
    <w:rsid w:val="007A213A"/>
    <w:rsid w:val="007A2FBF"/>
    <w:rsid w:val="007A7BF2"/>
    <w:rsid w:val="007A7D25"/>
    <w:rsid w:val="007B1ED0"/>
    <w:rsid w:val="007B475D"/>
    <w:rsid w:val="007B516E"/>
    <w:rsid w:val="007B698D"/>
    <w:rsid w:val="007B6F69"/>
    <w:rsid w:val="007B718C"/>
    <w:rsid w:val="007B78A4"/>
    <w:rsid w:val="007C26B6"/>
    <w:rsid w:val="007C2AFE"/>
    <w:rsid w:val="007C6665"/>
    <w:rsid w:val="007D2A6F"/>
    <w:rsid w:val="007D4C55"/>
    <w:rsid w:val="007D63AF"/>
    <w:rsid w:val="007D64C7"/>
    <w:rsid w:val="007D6A67"/>
    <w:rsid w:val="007E220C"/>
    <w:rsid w:val="007E2525"/>
    <w:rsid w:val="007E3A0C"/>
    <w:rsid w:val="007E4FC9"/>
    <w:rsid w:val="007E7F27"/>
    <w:rsid w:val="007F11F2"/>
    <w:rsid w:val="007F4577"/>
    <w:rsid w:val="007F6702"/>
    <w:rsid w:val="00802AB1"/>
    <w:rsid w:val="0080436A"/>
    <w:rsid w:val="00812C07"/>
    <w:rsid w:val="0082660D"/>
    <w:rsid w:val="008276F1"/>
    <w:rsid w:val="0083147D"/>
    <w:rsid w:val="00834E4B"/>
    <w:rsid w:val="0084056F"/>
    <w:rsid w:val="00840B6F"/>
    <w:rsid w:val="008461DB"/>
    <w:rsid w:val="0085104A"/>
    <w:rsid w:val="00851B4A"/>
    <w:rsid w:val="00852CFC"/>
    <w:rsid w:val="00853139"/>
    <w:rsid w:val="008550AF"/>
    <w:rsid w:val="0085650B"/>
    <w:rsid w:val="00866806"/>
    <w:rsid w:val="00867E35"/>
    <w:rsid w:val="008712C6"/>
    <w:rsid w:val="00876015"/>
    <w:rsid w:val="00877D75"/>
    <w:rsid w:val="008817F3"/>
    <w:rsid w:val="00882A30"/>
    <w:rsid w:val="00884CFA"/>
    <w:rsid w:val="00884EEE"/>
    <w:rsid w:val="00886051"/>
    <w:rsid w:val="008862DB"/>
    <w:rsid w:val="00895B3F"/>
    <w:rsid w:val="0089647E"/>
    <w:rsid w:val="008A0D9B"/>
    <w:rsid w:val="008A1E15"/>
    <w:rsid w:val="008A2C7B"/>
    <w:rsid w:val="008A7C8C"/>
    <w:rsid w:val="008B1856"/>
    <w:rsid w:val="008B2A9F"/>
    <w:rsid w:val="008B2EC0"/>
    <w:rsid w:val="008B36B5"/>
    <w:rsid w:val="008C0D74"/>
    <w:rsid w:val="008D026C"/>
    <w:rsid w:val="008D1647"/>
    <w:rsid w:val="008D437C"/>
    <w:rsid w:val="008E49CA"/>
    <w:rsid w:val="008F1587"/>
    <w:rsid w:val="008F17FF"/>
    <w:rsid w:val="008F664E"/>
    <w:rsid w:val="008F75D1"/>
    <w:rsid w:val="009001F9"/>
    <w:rsid w:val="009008D4"/>
    <w:rsid w:val="00900B1E"/>
    <w:rsid w:val="009021F3"/>
    <w:rsid w:val="00902FCA"/>
    <w:rsid w:val="009064BA"/>
    <w:rsid w:val="0091017C"/>
    <w:rsid w:val="0091579E"/>
    <w:rsid w:val="00917374"/>
    <w:rsid w:val="00917479"/>
    <w:rsid w:val="009206CE"/>
    <w:rsid w:val="0092123D"/>
    <w:rsid w:val="009245A8"/>
    <w:rsid w:val="00926679"/>
    <w:rsid w:val="00926FB0"/>
    <w:rsid w:val="00927320"/>
    <w:rsid w:val="00930F06"/>
    <w:rsid w:val="009370BF"/>
    <w:rsid w:val="00947808"/>
    <w:rsid w:val="00954315"/>
    <w:rsid w:val="00963F98"/>
    <w:rsid w:val="009660B1"/>
    <w:rsid w:val="00966CDA"/>
    <w:rsid w:val="00966F20"/>
    <w:rsid w:val="009726BD"/>
    <w:rsid w:val="00974D20"/>
    <w:rsid w:val="00975DDC"/>
    <w:rsid w:val="00977003"/>
    <w:rsid w:val="009776BF"/>
    <w:rsid w:val="00981FD3"/>
    <w:rsid w:val="0098643D"/>
    <w:rsid w:val="00986480"/>
    <w:rsid w:val="00987127"/>
    <w:rsid w:val="00987C71"/>
    <w:rsid w:val="009948F2"/>
    <w:rsid w:val="00994B25"/>
    <w:rsid w:val="0099583A"/>
    <w:rsid w:val="009A0A63"/>
    <w:rsid w:val="009A4725"/>
    <w:rsid w:val="009A7951"/>
    <w:rsid w:val="009B238A"/>
    <w:rsid w:val="009B61DD"/>
    <w:rsid w:val="009B7181"/>
    <w:rsid w:val="009B752D"/>
    <w:rsid w:val="009C5C2B"/>
    <w:rsid w:val="009C6355"/>
    <w:rsid w:val="009E1F69"/>
    <w:rsid w:val="009E5078"/>
    <w:rsid w:val="009E5A5A"/>
    <w:rsid w:val="009E5CEA"/>
    <w:rsid w:val="009E7406"/>
    <w:rsid w:val="009E75BC"/>
    <w:rsid w:val="009F13B3"/>
    <w:rsid w:val="00A01C8F"/>
    <w:rsid w:val="00A06DB0"/>
    <w:rsid w:val="00A0710B"/>
    <w:rsid w:val="00A15D02"/>
    <w:rsid w:val="00A2166F"/>
    <w:rsid w:val="00A25280"/>
    <w:rsid w:val="00A315B8"/>
    <w:rsid w:val="00A32893"/>
    <w:rsid w:val="00A32FF7"/>
    <w:rsid w:val="00A34CE6"/>
    <w:rsid w:val="00A427F5"/>
    <w:rsid w:val="00A433FD"/>
    <w:rsid w:val="00A439C7"/>
    <w:rsid w:val="00A46282"/>
    <w:rsid w:val="00A566D4"/>
    <w:rsid w:val="00A56F8D"/>
    <w:rsid w:val="00A604BF"/>
    <w:rsid w:val="00A65999"/>
    <w:rsid w:val="00A666B3"/>
    <w:rsid w:val="00A715A3"/>
    <w:rsid w:val="00A72CD8"/>
    <w:rsid w:val="00A76EF3"/>
    <w:rsid w:val="00A812FD"/>
    <w:rsid w:val="00A81BBA"/>
    <w:rsid w:val="00A81F96"/>
    <w:rsid w:val="00A8494D"/>
    <w:rsid w:val="00A850B1"/>
    <w:rsid w:val="00A8659E"/>
    <w:rsid w:val="00A873D4"/>
    <w:rsid w:val="00A92580"/>
    <w:rsid w:val="00A926C6"/>
    <w:rsid w:val="00A94CCA"/>
    <w:rsid w:val="00A9554C"/>
    <w:rsid w:val="00AA22F4"/>
    <w:rsid w:val="00AA2AC3"/>
    <w:rsid w:val="00AB4565"/>
    <w:rsid w:val="00AC19A1"/>
    <w:rsid w:val="00AC1AF6"/>
    <w:rsid w:val="00AC1B07"/>
    <w:rsid w:val="00AD373F"/>
    <w:rsid w:val="00AD7905"/>
    <w:rsid w:val="00AE1363"/>
    <w:rsid w:val="00AE412E"/>
    <w:rsid w:val="00AE5595"/>
    <w:rsid w:val="00AE5CA2"/>
    <w:rsid w:val="00AE79A6"/>
    <w:rsid w:val="00AF0F1A"/>
    <w:rsid w:val="00AF0F1F"/>
    <w:rsid w:val="00AF171A"/>
    <w:rsid w:val="00AF1D4E"/>
    <w:rsid w:val="00AF2226"/>
    <w:rsid w:val="00AF2618"/>
    <w:rsid w:val="00AF45D7"/>
    <w:rsid w:val="00AF5E29"/>
    <w:rsid w:val="00B00D4D"/>
    <w:rsid w:val="00B038E0"/>
    <w:rsid w:val="00B03E55"/>
    <w:rsid w:val="00B044C8"/>
    <w:rsid w:val="00B10199"/>
    <w:rsid w:val="00B14314"/>
    <w:rsid w:val="00B166B0"/>
    <w:rsid w:val="00B177F3"/>
    <w:rsid w:val="00B2056E"/>
    <w:rsid w:val="00B23D4A"/>
    <w:rsid w:val="00B245BA"/>
    <w:rsid w:val="00B27D0F"/>
    <w:rsid w:val="00B31157"/>
    <w:rsid w:val="00B313A2"/>
    <w:rsid w:val="00B3184B"/>
    <w:rsid w:val="00B32D91"/>
    <w:rsid w:val="00B35CE5"/>
    <w:rsid w:val="00B41E33"/>
    <w:rsid w:val="00B55DCE"/>
    <w:rsid w:val="00B60B1D"/>
    <w:rsid w:val="00B627B3"/>
    <w:rsid w:val="00B62E65"/>
    <w:rsid w:val="00B707F0"/>
    <w:rsid w:val="00B76068"/>
    <w:rsid w:val="00B76ACF"/>
    <w:rsid w:val="00B8177E"/>
    <w:rsid w:val="00B83BED"/>
    <w:rsid w:val="00B84413"/>
    <w:rsid w:val="00B90A07"/>
    <w:rsid w:val="00B953D5"/>
    <w:rsid w:val="00B96985"/>
    <w:rsid w:val="00B9756B"/>
    <w:rsid w:val="00BA058F"/>
    <w:rsid w:val="00BA0F0E"/>
    <w:rsid w:val="00BA193A"/>
    <w:rsid w:val="00BA41BB"/>
    <w:rsid w:val="00BA60D7"/>
    <w:rsid w:val="00BA6E57"/>
    <w:rsid w:val="00BB3CC8"/>
    <w:rsid w:val="00BB410E"/>
    <w:rsid w:val="00BB5468"/>
    <w:rsid w:val="00BC3EB5"/>
    <w:rsid w:val="00BC4D83"/>
    <w:rsid w:val="00BC666B"/>
    <w:rsid w:val="00BD4FEC"/>
    <w:rsid w:val="00BD5969"/>
    <w:rsid w:val="00BD625C"/>
    <w:rsid w:val="00BD6584"/>
    <w:rsid w:val="00BD6F06"/>
    <w:rsid w:val="00BE519C"/>
    <w:rsid w:val="00BE529A"/>
    <w:rsid w:val="00BF08DD"/>
    <w:rsid w:val="00BF2558"/>
    <w:rsid w:val="00BF540E"/>
    <w:rsid w:val="00BF7A5A"/>
    <w:rsid w:val="00BF7FC8"/>
    <w:rsid w:val="00C0045F"/>
    <w:rsid w:val="00C00EDC"/>
    <w:rsid w:val="00C01047"/>
    <w:rsid w:val="00C01575"/>
    <w:rsid w:val="00C02814"/>
    <w:rsid w:val="00C048F6"/>
    <w:rsid w:val="00C05426"/>
    <w:rsid w:val="00C05519"/>
    <w:rsid w:val="00C059E0"/>
    <w:rsid w:val="00C111E6"/>
    <w:rsid w:val="00C1363D"/>
    <w:rsid w:val="00C13A48"/>
    <w:rsid w:val="00C1428C"/>
    <w:rsid w:val="00C21CFE"/>
    <w:rsid w:val="00C229B5"/>
    <w:rsid w:val="00C22C80"/>
    <w:rsid w:val="00C249DB"/>
    <w:rsid w:val="00C24CF7"/>
    <w:rsid w:val="00C33337"/>
    <w:rsid w:val="00C41322"/>
    <w:rsid w:val="00C452E6"/>
    <w:rsid w:val="00C5071B"/>
    <w:rsid w:val="00C50BE2"/>
    <w:rsid w:val="00C539EC"/>
    <w:rsid w:val="00C549B4"/>
    <w:rsid w:val="00C55E01"/>
    <w:rsid w:val="00C606C4"/>
    <w:rsid w:val="00C61688"/>
    <w:rsid w:val="00C63BB0"/>
    <w:rsid w:val="00C70547"/>
    <w:rsid w:val="00C75465"/>
    <w:rsid w:val="00C75FF1"/>
    <w:rsid w:val="00C76EEE"/>
    <w:rsid w:val="00C77810"/>
    <w:rsid w:val="00C81CA9"/>
    <w:rsid w:val="00C83158"/>
    <w:rsid w:val="00C84485"/>
    <w:rsid w:val="00C85AE5"/>
    <w:rsid w:val="00C9338F"/>
    <w:rsid w:val="00C93E58"/>
    <w:rsid w:val="00C941C2"/>
    <w:rsid w:val="00C94B3E"/>
    <w:rsid w:val="00C952C5"/>
    <w:rsid w:val="00C967E5"/>
    <w:rsid w:val="00C9721C"/>
    <w:rsid w:val="00CA3002"/>
    <w:rsid w:val="00CA4676"/>
    <w:rsid w:val="00CA7076"/>
    <w:rsid w:val="00CB0DD4"/>
    <w:rsid w:val="00CB1EB2"/>
    <w:rsid w:val="00CB3070"/>
    <w:rsid w:val="00CB5ADE"/>
    <w:rsid w:val="00CB6E5E"/>
    <w:rsid w:val="00CC05F2"/>
    <w:rsid w:val="00CC0FE5"/>
    <w:rsid w:val="00CC1E06"/>
    <w:rsid w:val="00CC2839"/>
    <w:rsid w:val="00CD4A59"/>
    <w:rsid w:val="00CD6953"/>
    <w:rsid w:val="00CF43FA"/>
    <w:rsid w:val="00CF58E4"/>
    <w:rsid w:val="00CF593A"/>
    <w:rsid w:val="00D005ED"/>
    <w:rsid w:val="00D06922"/>
    <w:rsid w:val="00D06D12"/>
    <w:rsid w:val="00D14B22"/>
    <w:rsid w:val="00D17798"/>
    <w:rsid w:val="00D20633"/>
    <w:rsid w:val="00D24172"/>
    <w:rsid w:val="00D245EA"/>
    <w:rsid w:val="00D252BE"/>
    <w:rsid w:val="00D25FD8"/>
    <w:rsid w:val="00D27B9A"/>
    <w:rsid w:val="00D3068D"/>
    <w:rsid w:val="00D32ABB"/>
    <w:rsid w:val="00D341AA"/>
    <w:rsid w:val="00D34416"/>
    <w:rsid w:val="00D40923"/>
    <w:rsid w:val="00D42311"/>
    <w:rsid w:val="00D43755"/>
    <w:rsid w:val="00D4486F"/>
    <w:rsid w:val="00D4520B"/>
    <w:rsid w:val="00D50853"/>
    <w:rsid w:val="00D51939"/>
    <w:rsid w:val="00D54352"/>
    <w:rsid w:val="00D55EF9"/>
    <w:rsid w:val="00D56090"/>
    <w:rsid w:val="00D71B91"/>
    <w:rsid w:val="00D721AC"/>
    <w:rsid w:val="00D81BEB"/>
    <w:rsid w:val="00D82CE1"/>
    <w:rsid w:val="00D90F55"/>
    <w:rsid w:val="00D9192E"/>
    <w:rsid w:val="00D923C2"/>
    <w:rsid w:val="00D93817"/>
    <w:rsid w:val="00D953F3"/>
    <w:rsid w:val="00DA0080"/>
    <w:rsid w:val="00DA27A6"/>
    <w:rsid w:val="00DA39CB"/>
    <w:rsid w:val="00DB25CB"/>
    <w:rsid w:val="00DB3FA1"/>
    <w:rsid w:val="00DB53F6"/>
    <w:rsid w:val="00DC4BDC"/>
    <w:rsid w:val="00DD1456"/>
    <w:rsid w:val="00DD55A1"/>
    <w:rsid w:val="00DD7FDE"/>
    <w:rsid w:val="00DE033E"/>
    <w:rsid w:val="00DE3267"/>
    <w:rsid w:val="00DE62DB"/>
    <w:rsid w:val="00DE793F"/>
    <w:rsid w:val="00DF2667"/>
    <w:rsid w:val="00DF7E76"/>
    <w:rsid w:val="00E008CE"/>
    <w:rsid w:val="00E01204"/>
    <w:rsid w:val="00E01ED9"/>
    <w:rsid w:val="00E06C89"/>
    <w:rsid w:val="00E07B85"/>
    <w:rsid w:val="00E14578"/>
    <w:rsid w:val="00E176D7"/>
    <w:rsid w:val="00E208EC"/>
    <w:rsid w:val="00E22E6A"/>
    <w:rsid w:val="00E25FCC"/>
    <w:rsid w:val="00E30332"/>
    <w:rsid w:val="00E32B33"/>
    <w:rsid w:val="00E32E45"/>
    <w:rsid w:val="00E35029"/>
    <w:rsid w:val="00E36675"/>
    <w:rsid w:val="00E42BDD"/>
    <w:rsid w:val="00E527C9"/>
    <w:rsid w:val="00E5281F"/>
    <w:rsid w:val="00E56DDB"/>
    <w:rsid w:val="00E570A5"/>
    <w:rsid w:val="00E57A94"/>
    <w:rsid w:val="00E60E46"/>
    <w:rsid w:val="00E62CA1"/>
    <w:rsid w:val="00E62CAE"/>
    <w:rsid w:val="00E63DEF"/>
    <w:rsid w:val="00E67E65"/>
    <w:rsid w:val="00E70882"/>
    <w:rsid w:val="00E751A6"/>
    <w:rsid w:val="00E8334E"/>
    <w:rsid w:val="00E857A8"/>
    <w:rsid w:val="00E90C14"/>
    <w:rsid w:val="00E92B38"/>
    <w:rsid w:val="00E950AA"/>
    <w:rsid w:val="00E9577D"/>
    <w:rsid w:val="00EA2462"/>
    <w:rsid w:val="00EA5E73"/>
    <w:rsid w:val="00EA6E45"/>
    <w:rsid w:val="00EA77A6"/>
    <w:rsid w:val="00EB33E7"/>
    <w:rsid w:val="00EB547D"/>
    <w:rsid w:val="00EC4A46"/>
    <w:rsid w:val="00EC750D"/>
    <w:rsid w:val="00ED3ADF"/>
    <w:rsid w:val="00ED4BD8"/>
    <w:rsid w:val="00ED5D93"/>
    <w:rsid w:val="00EE5302"/>
    <w:rsid w:val="00EE5DAD"/>
    <w:rsid w:val="00EE66CB"/>
    <w:rsid w:val="00EE6E60"/>
    <w:rsid w:val="00EF047A"/>
    <w:rsid w:val="00EF0843"/>
    <w:rsid w:val="00EF16EC"/>
    <w:rsid w:val="00EF2381"/>
    <w:rsid w:val="00EF4261"/>
    <w:rsid w:val="00EF6584"/>
    <w:rsid w:val="00F0114E"/>
    <w:rsid w:val="00F02617"/>
    <w:rsid w:val="00F03006"/>
    <w:rsid w:val="00F03124"/>
    <w:rsid w:val="00F111E0"/>
    <w:rsid w:val="00F1242A"/>
    <w:rsid w:val="00F17A9E"/>
    <w:rsid w:val="00F201C9"/>
    <w:rsid w:val="00F206AA"/>
    <w:rsid w:val="00F21091"/>
    <w:rsid w:val="00F22996"/>
    <w:rsid w:val="00F23FA8"/>
    <w:rsid w:val="00F251EE"/>
    <w:rsid w:val="00F255F5"/>
    <w:rsid w:val="00F35C63"/>
    <w:rsid w:val="00F379A8"/>
    <w:rsid w:val="00F44310"/>
    <w:rsid w:val="00F45B1D"/>
    <w:rsid w:val="00F52ACD"/>
    <w:rsid w:val="00F5335C"/>
    <w:rsid w:val="00F54EBC"/>
    <w:rsid w:val="00F5511F"/>
    <w:rsid w:val="00F62A32"/>
    <w:rsid w:val="00F6645E"/>
    <w:rsid w:val="00F706F8"/>
    <w:rsid w:val="00F70B09"/>
    <w:rsid w:val="00F734E1"/>
    <w:rsid w:val="00F7379B"/>
    <w:rsid w:val="00F73BA1"/>
    <w:rsid w:val="00F746CD"/>
    <w:rsid w:val="00F76992"/>
    <w:rsid w:val="00F772A4"/>
    <w:rsid w:val="00F8112D"/>
    <w:rsid w:val="00F83005"/>
    <w:rsid w:val="00F90E30"/>
    <w:rsid w:val="00F92C9A"/>
    <w:rsid w:val="00F94C39"/>
    <w:rsid w:val="00F971FB"/>
    <w:rsid w:val="00F974EA"/>
    <w:rsid w:val="00FA08BC"/>
    <w:rsid w:val="00FA1049"/>
    <w:rsid w:val="00FA333D"/>
    <w:rsid w:val="00FA6ECF"/>
    <w:rsid w:val="00FB12D8"/>
    <w:rsid w:val="00FB4E22"/>
    <w:rsid w:val="00FB6D35"/>
    <w:rsid w:val="00FC3599"/>
    <w:rsid w:val="00FC510B"/>
    <w:rsid w:val="00FD3B77"/>
    <w:rsid w:val="00FE0620"/>
    <w:rsid w:val="00FE3855"/>
    <w:rsid w:val="00FE4A44"/>
    <w:rsid w:val="00FF4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HAnsi"/>
        <w:sz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46C"/>
    <w:pPr>
      <w:spacing w:after="0" w:line="240" w:lineRule="auto"/>
    </w:pPr>
    <w:rPr>
      <w:rFonts w:eastAsia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966F20"/>
    <w:pPr>
      <w:keepNext/>
      <w:jc w:val="center"/>
      <w:outlineLvl w:val="0"/>
    </w:pPr>
    <w:rPr>
      <w:b/>
      <w:bCs/>
      <w:sz w:val="20"/>
    </w:rPr>
  </w:style>
  <w:style w:type="paragraph" w:styleId="Heading2">
    <w:name w:val="heading 2"/>
    <w:basedOn w:val="Normal"/>
    <w:next w:val="Normal"/>
    <w:link w:val="Heading2Char"/>
    <w:qFormat/>
    <w:rsid w:val="00966F20"/>
    <w:pPr>
      <w:keepNext/>
      <w:jc w:val="center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966F20"/>
    <w:pPr>
      <w:keepNext/>
      <w:spacing w:before="240" w:after="60"/>
      <w:outlineLvl w:val="2"/>
    </w:pPr>
  </w:style>
  <w:style w:type="paragraph" w:styleId="Heading4">
    <w:name w:val="heading 4"/>
    <w:basedOn w:val="Normal"/>
    <w:next w:val="Normal"/>
    <w:link w:val="Heading4Char"/>
    <w:autoRedefine/>
    <w:qFormat/>
    <w:rsid w:val="00895B3F"/>
    <w:pPr>
      <w:keepNext/>
      <w:contextualSpacing/>
      <w:outlineLvl w:val="3"/>
    </w:pPr>
    <w:rPr>
      <w:rFonts w:ascii="Times New Roman" w:eastAsia="Times New Roman" w:hAnsi="Times New Roman" w:cs="Times New Roman"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966F20"/>
    <w:pPr>
      <w:spacing w:before="240" w:after="60"/>
      <w:outlineLvl w:val="4"/>
    </w:pPr>
    <w:rPr>
      <w:rFonts w:cs="Times"/>
    </w:rPr>
  </w:style>
  <w:style w:type="paragraph" w:styleId="Heading6">
    <w:name w:val="heading 6"/>
    <w:basedOn w:val="Normal"/>
    <w:next w:val="Normal"/>
    <w:link w:val="Heading6Char"/>
    <w:qFormat/>
    <w:rsid w:val="00966F20"/>
    <w:pPr>
      <w:spacing w:before="240" w:after="60"/>
      <w:outlineLvl w:val="5"/>
    </w:pPr>
    <w:rPr>
      <w:rFonts w:cs="Times"/>
      <w:i/>
      <w:iCs/>
    </w:rPr>
  </w:style>
  <w:style w:type="paragraph" w:styleId="Heading7">
    <w:name w:val="heading 7"/>
    <w:basedOn w:val="Normal"/>
    <w:next w:val="Normal"/>
    <w:link w:val="Heading7Char"/>
    <w:qFormat/>
    <w:rsid w:val="00966F20"/>
    <w:pPr>
      <w:spacing w:before="240" w:after="60"/>
      <w:outlineLvl w:val="6"/>
    </w:pPr>
    <w:rPr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966F20"/>
    <w:pPr>
      <w:spacing w:before="240" w:after="60"/>
      <w:outlineLvl w:val="7"/>
    </w:pPr>
    <w:rPr>
      <w:i/>
      <w:iCs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966F20"/>
    <w:pPr>
      <w:spacing w:before="240" w:after="60"/>
      <w:outlineLvl w:val="8"/>
    </w:pPr>
    <w:rPr>
      <w:b/>
      <w:bCs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  <w:rsid w:val="0045146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5146C"/>
  </w:style>
  <w:style w:type="character" w:styleId="Hyperlink">
    <w:name w:val="Hyperlink"/>
    <w:rsid w:val="00AF261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C4A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4A46"/>
    <w:rPr>
      <w:rFonts w:ascii="Times New Roman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EC4A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4A46"/>
    <w:rPr>
      <w:rFonts w:ascii="Times New Roman" w:hAnsi="Times New Roman" w:cs="Times New Roman"/>
      <w:szCs w:val="24"/>
    </w:rPr>
  </w:style>
  <w:style w:type="paragraph" w:styleId="NormalWeb">
    <w:name w:val="Normal (Web)"/>
    <w:basedOn w:val="Normal"/>
    <w:rsid w:val="004A1A2B"/>
    <w:rPr>
      <w:rFonts w:cs="Tim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9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9E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527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27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2724"/>
    <w:rPr>
      <w:rFonts w:ascii="Times New Roman" w:hAnsi="Times New Roman"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7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724"/>
    <w:rPr>
      <w:rFonts w:ascii="Times New Roman" w:hAnsi="Times New Roman" w:cs="Times New Roman"/>
      <w:b/>
      <w:bCs/>
      <w:sz w:val="20"/>
    </w:rPr>
  </w:style>
  <w:style w:type="table" w:styleId="TableGrid">
    <w:name w:val="Table Grid"/>
    <w:basedOn w:val="TableNormal"/>
    <w:uiPriority w:val="59"/>
    <w:rsid w:val="00F111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C50BE2"/>
    <w:rPr>
      <w:color w:val="808080"/>
    </w:rPr>
  </w:style>
  <w:style w:type="paragraph" w:styleId="ListParagraph">
    <w:name w:val="List Paragraph"/>
    <w:basedOn w:val="Normal"/>
    <w:uiPriority w:val="34"/>
    <w:qFormat/>
    <w:rsid w:val="00895B3F"/>
    <w:pPr>
      <w:ind w:left="720"/>
      <w:contextualSpacing/>
    </w:pPr>
  </w:style>
  <w:style w:type="table" w:styleId="LightShading">
    <w:name w:val="Light Shading"/>
    <w:basedOn w:val="TableNormal"/>
    <w:uiPriority w:val="60"/>
    <w:rsid w:val="00160E1B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01238D"/>
    <w:pPr>
      <w:spacing w:after="0" w:line="240" w:lineRule="auto"/>
    </w:pPr>
    <w:rPr>
      <w:rFonts w:ascii="Times New Roman" w:hAnsi="Times New Roman" w:cs="Times New Roman"/>
      <w:szCs w:val="24"/>
    </w:rPr>
  </w:style>
  <w:style w:type="table" w:styleId="LightShading-Accent4">
    <w:name w:val="Light Shading Accent 4"/>
    <w:basedOn w:val="TableNormal"/>
    <w:uiPriority w:val="60"/>
    <w:rsid w:val="004844F0"/>
    <w:pPr>
      <w:spacing w:after="0" w:line="240" w:lineRule="auto"/>
    </w:pPr>
    <w:rPr>
      <w:rFonts w:ascii="Calibri" w:eastAsia="Calibri" w:hAnsi="Calibri" w:cs="Times New Roman"/>
      <w:color w:val="5F497A" w:themeColor="accent4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customStyle="1" w:styleId="TableContents">
    <w:name w:val="Table Contents"/>
    <w:basedOn w:val="Normal"/>
    <w:rsid w:val="004844F0"/>
    <w:pPr>
      <w:widowControl w:val="0"/>
      <w:suppressLineNumbers/>
      <w:tabs>
        <w:tab w:val="left" w:pos="709"/>
      </w:tabs>
      <w:suppressAutoHyphens/>
      <w:spacing w:after="200" w:line="276" w:lineRule="auto"/>
    </w:pPr>
    <w:rPr>
      <w:rFonts w:ascii="Times New Roman" w:eastAsia="WenQuanYi Micro Hei" w:hAnsi="Times New Roman" w:cs="Lohit Hindi"/>
      <w:lang w:eastAsia="zh-CN" w:bidi="hi-IN"/>
    </w:rPr>
  </w:style>
  <w:style w:type="character" w:customStyle="1" w:styleId="Heading4Char">
    <w:name w:val="Heading 4 Char"/>
    <w:basedOn w:val="DefaultParagraphFont"/>
    <w:link w:val="Heading4"/>
    <w:rsid w:val="00895B3F"/>
    <w:rPr>
      <w:rFonts w:ascii="Times New Roman" w:hAnsi="Times New Roman" w:cs="Times New Roman"/>
      <w:bCs/>
      <w:szCs w:val="24"/>
    </w:rPr>
  </w:style>
  <w:style w:type="character" w:customStyle="1" w:styleId="Heading1Char">
    <w:name w:val="Heading 1 Char"/>
    <w:basedOn w:val="DefaultParagraphFont"/>
    <w:link w:val="Heading1"/>
    <w:rsid w:val="00966F20"/>
    <w:rPr>
      <w:rFonts w:ascii="Arial" w:hAnsi="Arial" w:cs="Arial"/>
      <w:b/>
      <w:bCs/>
      <w:sz w:val="20"/>
      <w:szCs w:val="22"/>
    </w:rPr>
  </w:style>
  <w:style w:type="character" w:customStyle="1" w:styleId="Heading2Char">
    <w:name w:val="Heading 2 Char"/>
    <w:basedOn w:val="DefaultParagraphFont"/>
    <w:link w:val="Heading2"/>
    <w:rsid w:val="00966F20"/>
    <w:rPr>
      <w:rFonts w:ascii="Arial" w:hAnsi="Arial" w:cs="Arial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966F20"/>
    <w:rPr>
      <w:rFonts w:ascii="Arial" w:hAnsi="Arial" w:cs="Arial"/>
      <w:szCs w:val="24"/>
    </w:rPr>
  </w:style>
  <w:style w:type="character" w:customStyle="1" w:styleId="Heading5Char">
    <w:name w:val="Heading 5 Char"/>
    <w:basedOn w:val="DefaultParagraphFont"/>
    <w:link w:val="Heading5"/>
    <w:rsid w:val="00966F20"/>
    <w:rPr>
      <w:rFonts w:ascii="Times" w:hAnsi="Times" w:cs="Times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966F20"/>
    <w:rPr>
      <w:rFonts w:ascii="Times" w:hAnsi="Times" w:cs="Times"/>
      <w:i/>
      <w:i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966F20"/>
    <w:rPr>
      <w:rFonts w:ascii="Arial" w:hAnsi="Arial" w:cs="Arial"/>
      <w:sz w:val="20"/>
    </w:rPr>
  </w:style>
  <w:style w:type="character" w:customStyle="1" w:styleId="Heading8Char">
    <w:name w:val="Heading 8 Char"/>
    <w:basedOn w:val="DefaultParagraphFont"/>
    <w:link w:val="Heading8"/>
    <w:rsid w:val="00966F20"/>
    <w:rPr>
      <w:rFonts w:ascii="Arial" w:hAnsi="Arial" w:cs="Arial"/>
      <w:i/>
      <w:iCs/>
      <w:sz w:val="20"/>
    </w:rPr>
  </w:style>
  <w:style w:type="character" w:customStyle="1" w:styleId="Heading9Char">
    <w:name w:val="Heading 9 Char"/>
    <w:basedOn w:val="DefaultParagraphFont"/>
    <w:link w:val="Heading9"/>
    <w:rsid w:val="00966F20"/>
    <w:rPr>
      <w:rFonts w:ascii="Arial" w:hAnsi="Arial" w:cs="Arial"/>
      <w:b/>
      <w:bCs/>
      <w:i/>
      <w:iCs/>
      <w:sz w:val="18"/>
      <w:szCs w:val="18"/>
    </w:rPr>
  </w:style>
  <w:style w:type="paragraph" w:styleId="Caption">
    <w:name w:val="caption"/>
    <w:basedOn w:val="Normal"/>
    <w:next w:val="Normal"/>
    <w:qFormat/>
    <w:rsid w:val="00966F20"/>
    <w:pPr>
      <w:spacing w:before="120" w:after="120"/>
    </w:pPr>
    <w:rPr>
      <w:rFonts w:cs="Times"/>
      <w:b/>
      <w:bCs/>
    </w:rPr>
  </w:style>
  <w:style w:type="paragraph" w:styleId="Title">
    <w:name w:val="Title"/>
    <w:basedOn w:val="Normal"/>
    <w:link w:val="TitleChar"/>
    <w:qFormat/>
    <w:rsid w:val="00966F20"/>
    <w:pPr>
      <w:spacing w:before="240" w:after="60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66F20"/>
    <w:rPr>
      <w:rFonts w:ascii="Arial" w:hAnsi="Arial" w:cs="Arial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qFormat/>
    <w:rsid w:val="00966F20"/>
    <w:pPr>
      <w:spacing w:after="60"/>
      <w:jc w:val="center"/>
      <w:outlineLvl w:val="1"/>
    </w:pPr>
  </w:style>
  <w:style w:type="character" w:customStyle="1" w:styleId="SubtitleChar">
    <w:name w:val="Subtitle Char"/>
    <w:basedOn w:val="DefaultParagraphFont"/>
    <w:link w:val="Subtitle"/>
    <w:rsid w:val="00966F20"/>
    <w:rPr>
      <w:rFonts w:ascii="Arial" w:hAnsi="Arial" w:cs="Arial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B25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HAnsi"/>
        <w:sz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46C"/>
    <w:pPr>
      <w:spacing w:after="0" w:line="240" w:lineRule="auto"/>
    </w:pPr>
    <w:rPr>
      <w:rFonts w:eastAsia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966F20"/>
    <w:pPr>
      <w:keepNext/>
      <w:jc w:val="center"/>
      <w:outlineLvl w:val="0"/>
    </w:pPr>
    <w:rPr>
      <w:b/>
      <w:bCs/>
      <w:sz w:val="20"/>
    </w:rPr>
  </w:style>
  <w:style w:type="paragraph" w:styleId="Heading2">
    <w:name w:val="heading 2"/>
    <w:basedOn w:val="Normal"/>
    <w:next w:val="Normal"/>
    <w:link w:val="Heading2Char"/>
    <w:qFormat/>
    <w:rsid w:val="00966F20"/>
    <w:pPr>
      <w:keepNext/>
      <w:jc w:val="center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966F20"/>
    <w:pPr>
      <w:keepNext/>
      <w:spacing w:before="240" w:after="60"/>
      <w:outlineLvl w:val="2"/>
    </w:pPr>
  </w:style>
  <w:style w:type="paragraph" w:styleId="Heading4">
    <w:name w:val="heading 4"/>
    <w:basedOn w:val="Normal"/>
    <w:next w:val="Normal"/>
    <w:link w:val="Heading4Char"/>
    <w:autoRedefine/>
    <w:qFormat/>
    <w:rsid w:val="00895B3F"/>
    <w:pPr>
      <w:keepNext/>
      <w:contextualSpacing/>
      <w:outlineLvl w:val="3"/>
    </w:pPr>
    <w:rPr>
      <w:rFonts w:ascii="Times New Roman" w:eastAsia="Times New Roman" w:hAnsi="Times New Roman" w:cs="Times New Roman"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966F20"/>
    <w:pPr>
      <w:spacing w:before="240" w:after="60"/>
      <w:outlineLvl w:val="4"/>
    </w:pPr>
    <w:rPr>
      <w:rFonts w:cs="Times"/>
    </w:rPr>
  </w:style>
  <w:style w:type="paragraph" w:styleId="Heading6">
    <w:name w:val="heading 6"/>
    <w:basedOn w:val="Normal"/>
    <w:next w:val="Normal"/>
    <w:link w:val="Heading6Char"/>
    <w:qFormat/>
    <w:rsid w:val="00966F20"/>
    <w:pPr>
      <w:spacing w:before="240" w:after="60"/>
      <w:outlineLvl w:val="5"/>
    </w:pPr>
    <w:rPr>
      <w:rFonts w:cs="Times"/>
      <w:i/>
      <w:iCs/>
    </w:rPr>
  </w:style>
  <w:style w:type="paragraph" w:styleId="Heading7">
    <w:name w:val="heading 7"/>
    <w:basedOn w:val="Normal"/>
    <w:next w:val="Normal"/>
    <w:link w:val="Heading7Char"/>
    <w:qFormat/>
    <w:rsid w:val="00966F20"/>
    <w:pPr>
      <w:spacing w:before="240" w:after="60"/>
      <w:outlineLvl w:val="6"/>
    </w:pPr>
    <w:rPr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966F20"/>
    <w:pPr>
      <w:spacing w:before="240" w:after="60"/>
      <w:outlineLvl w:val="7"/>
    </w:pPr>
    <w:rPr>
      <w:i/>
      <w:iCs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966F20"/>
    <w:pPr>
      <w:spacing w:before="240" w:after="60"/>
      <w:outlineLvl w:val="8"/>
    </w:pPr>
    <w:rPr>
      <w:b/>
      <w:bCs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  <w:rsid w:val="0045146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5146C"/>
  </w:style>
  <w:style w:type="character" w:styleId="Hyperlink">
    <w:name w:val="Hyperlink"/>
    <w:rsid w:val="00AF261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C4A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4A46"/>
    <w:rPr>
      <w:rFonts w:ascii="Times New Roman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EC4A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4A46"/>
    <w:rPr>
      <w:rFonts w:ascii="Times New Roman" w:hAnsi="Times New Roman" w:cs="Times New Roman"/>
      <w:szCs w:val="24"/>
    </w:rPr>
  </w:style>
  <w:style w:type="paragraph" w:styleId="NormalWeb">
    <w:name w:val="Normal (Web)"/>
    <w:basedOn w:val="Normal"/>
    <w:rsid w:val="004A1A2B"/>
    <w:rPr>
      <w:rFonts w:cs="Tim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9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9E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527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27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2724"/>
    <w:rPr>
      <w:rFonts w:ascii="Times New Roman" w:hAnsi="Times New Roman"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7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724"/>
    <w:rPr>
      <w:rFonts w:ascii="Times New Roman" w:hAnsi="Times New Roman" w:cs="Times New Roman"/>
      <w:b/>
      <w:bCs/>
      <w:sz w:val="20"/>
    </w:rPr>
  </w:style>
  <w:style w:type="table" w:styleId="TableGrid">
    <w:name w:val="Table Grid"/>
    <w:basedOn w:val="TableNormal"/>
    <w:uiPriority w:val="59"/>
    <w:rsid w:val="00F111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C50BE2"/>
    <w:rPr>
      <w:color w:val="808080"/>
    </w:rPr>
  </w:style>
  <w:style w:type="paragraph" w:styleId="ListParagraph">
    <w:name w:val="List Paragraph"/>
    <w:basedOn w:val="Normal"/>
    <w:uiPriority w:val="34"/>
    <w:qFormat/>
    <w:rsid w:val="00895B3F"/>
    <w:pPr>
      <w:ind w:left="720"/>
      <w:contextualSpacing/>
    </w:pPr>
  </w:style>
  <w:style w:type="table" w:styleId="LightShading">
    <w:name w:val="Light Shading"/>
    <w:basedOn w:val="TableNormal"/>
    <w:uiPriority w:val="60"/>
    <w:rsid w:val="00160E1B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01238D"/>
    <w:pPr>
      <w:spacing w:after="0" w:line="240" w:lineRule="auto"/>
    </w:pPr>
    <w:rPr>
      <w:rFonts w:ascii="Times New Roman" w:hAnsi="Times New Roman" w:cs="Times New Roman"/>
      <w:szCs w:val="24"/>
    </w:rPr>
  </w:style>
  <w:style w:type="table" w:styleId="LightShading-Accent4">
    <w:name w:val="Light Shading Accent 4"/>
    <w:basedOn w:val="TableNormal"/>
    <w:uiPriority w:val="60"/>
    <w:rsid w:val="004844F0"/>
    <w:pPr>
      <w:spacing w:after="0" w:line="240" w:lineRule="auto"/>
    </w:pPr>
    <w:rPr>
      <w:rFonts w:ascii="Calibri" w:eastAsia="Calibri" w:hAnsi="Calibri" w:cs="Times New Roman"/>
      <w:color w:val="5F497A" w:themeColor="accent4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customStyle="1" w:styleId="TableContents">
    <w:name w:val="Table Contents"/>
    <w:basedOn w:val="Normal"/>
    <w:rsid w:val="004844F0"/>
    <w:pPr>
      <w:widowControl w:val="0"/>
      <w:suppressLineNumbers/>
      <w:tabs>
        <w:tab w:val="left" w:pos="709"/>
      </w:tabs>
      <w:suppressAutoHyphens/>
      <w:spacing w:after="200" w:line="276" w:lineRule="auto"/>
    </w:pPr>
    <w:rPr>
      <w:rFonts w:ascii="Times New Roman" w:eastAsia="WenQuanYi Micro Hei" w:hAnsi="Times New Roman" w:cs="Lohit Hindi"/>
      <w:lang w:eastAsia="zh-CN" w:bidi="hi-IN"/>
    </w:rPr>
  </w:style>
  <w:style w:type="character" w:customStyle="1" w:styleId="Heading4Char">
    <w:name w:val="Heading 4 Char"/>
    <w:basedOn w:val="DefaultParagraphFont"/>
    <w:link w:val="Heading4"/>
    <w:rsid w:val="00895B3F"/>
    <w:rPr>
      <w:rFonts w:ascii="Times New Roman" w:hAnsi="Times New Roman" w:cs="Times New Roman"/>
      <w:bCs/>
      <w:szCs w:val="24"/>
    </w:rPr>
  </w:style>
  <w:style w:type="character" w:customStyle="1" w:styleId="Heading1Char">
    <w:name w:val="Heading 1 Char"/>
    <w:basedOn w:val="DefaultParagraphFont"/>
    <w:link w:val="Heading1"/>
    <w:rsid w:val="00966F20"/>
    <w:rPr>
      <w:rFonts w:ascii="Arial" w:hAnsi="Arial" w:cs="Arial"/>
      <w:b/>
      <w:bCs/>
      <w:sz w:val="20"/>
      <w:szCs w:val="22"/>
    </w:rPr>
  </w:style>
  <w:style w:type="character" w:customStyle="1" w:styleId="Heading2Char">
    <w:name w:val="Heading 2 Char"/>
    <w:basedOn w:val="DefaultParagraphFont"/>
    <w:link w:val="Heading2"/>
    <w:rsid w:val="00966F20"/>
    <w:rPr>
      <w:rFonts w:ascii="Arial" w:hAnsi="Arial" w:cs="Arial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966F20"/>
    <w:rPr>
      <w:rFonts w:ascii="Arial" w:hAnsi="Arial" w:cs="Arial"/>
      <w:szCs w:val="24"/>
    </w:rPr>
  </w:style>
  <w:style w:type="character" w:customStyle="1" w:styleId="Heading5Char">
    <w:name w:val="Heading 5 Char"/>
    <w:basedOn w:val="DefaultParagraphFont"/>
    <w:link w:val="Heading5"/>
    <w:rsid w:val="00966F20"/>
    <w:rPr>
      <w:rFonts w:ascii="Times" w:hAnsi="Times" w:cs="Times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966F20"/>
    <w:rPr>
      <w:rFonts w:ascii="Times" w:hAnsi="Times" w:cs="Times"/>
      <w:i/>
      <w:i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966F20"/>
    <w:rPr>
      <w:rFonts w:ascii="Arial" w:hAnsi="Arial" w:cs="Arial"/>
      <w:sz w:val="20"/>
    </w:rPr>
  </w:style>
  <w:style w:type="character" w:customStyle="1" w:styleId="Heading8Char">
    <w:name w:val="Heading 8 Char"/>
    <w:basedOn w:val="DefaultParagraphFont"/>
    <w:link w:val="Heading8"/>
    <w:rsid w:val="00966F20"/>
    <w:rPr>
      <w:rFonts w:ascii="Arial" w:hAnsi="Arial" w:cs="Arial"/>
      <w:i/>
      <w:iCs/>
      <w:sz w:val="20"/>
    </w:rPr>
  </w:style>
  <w:style w:type="character" w:customStyle="1" w:styleId="Heading9Char">
    <w:name w:val="Heading 9 Char"/>
    <w:basedOn w:val="DefaultParagraphFont"/>
    <w:link w:val="Heading9"/>
    <w:rsid w:val="00966F20"/>
    <w:rPr>
      <w:rFonts w:ascii="Arial" w:hAnsi="Arial" w:cs="Arial"/>
      <w:b/>
      <w:bCs/>
      <w:i/>
      <w:iCs/>
      <w:sz w:val="18"/>
      <w:szCs w:val="18"/>
    </w:rPr>
  </w:style>
  <w:style w:type="paragraph" w:styleId="Caption">
    <w:name w:val="caption"/>
    <w:basedOn w:val="Normal"/>
    <w:next w:val="Normal"/>
    <w:qFormat/>
    <w:rsid w:val="00966F20"/>
    <w:pPr>
      <w:spacing w:before="120" w:after="120"/>
    </w:pPr>
    <w:rPr>
      <w:rFonts w:cs="Times"/>
      <w:b/>
      <w:bCs/>
    </w:rPr>
  </w:style>
  <w:style w:type="paragraph" w:styleId="Title">
    <w:name w:val="Title"/>
    <w:basedOn w:val="Normal"/>
    <w:link w:val="TitleChar"/>
    <w:qFormat/>
    <w:rsid w:val="00966F20"/>
    <w:pPr>
      <w:spacing w:before="240" w:after="60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66F20"/>
    <w:rPr>
      <w:rFonts w:ascii="Arial" w:hAnsi="Arial" w:cs="Arial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qFormat/>
    <w:rsid w:val="00966F20"/>
    <w:pPr>
      <w:spacing w:after="60"/>
      <w:jc w:val="center"/>
      <w:outlineLvl w:val="1"/>
    </w:pPr>
  </w:style>
  <w:style w:type="character" w:customStyle="1" w:styleId="SubtitleChar">
    <w:name w:val="Subtitle Char"/>
    <w:basedOn w:val="DefaultParagraphFont"/>
    <w:link w:val="Subtitle"/>
    <w:rsid w:val="00966F20"/>
    <w:rPr>
      <w:rFonts w:ascii="Arial" w:hAnsi="Arial" w:cs="Arial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B25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49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8711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3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114091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11508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334370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64050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8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72816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715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2002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9335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2671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4308A1-FD4E-4C93-9E3A-B143169B17E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EBC751A-3348-4230-B196-BD430C6C66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mine Brunner</dc:creator>
  <cp:lastModifiedBy>Darren Gitelman</cp:lastModifiedBy>
  <cp:revision>5</cp:revision>
  <cp:lastPrinted>2012-12-18T19:17:00Z</cp:lastPrinted>
  <dcterms:created xsi:type="dcterms:W3CDTF">2013-02-20T01:14:00Z</dcterms:created>
  <dcterms:modified xsi:type="dcterms:W3CDTF">2013-02-20T02:44:00Z</dcterms:modified>
</cp:coreProperties>
</file>